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7B87C9" w14:textId="77777777" w:rsidR="00AA1DF2" w:rsidRDefault="00AA1DF2" w:rsidP="00EF2E69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7814EB81" w14:textId="77777777" w:rsidR="00AA1DF2" w:rsidRDefault="00AA1DF2" w:rsidP="00EF2E69">
      <w:pPr>
        <w:autoSpaceDE w:val="0"/>
        <w:autoSpaceDN w:val="0"/>
        <w:adjustRightInd w:val="0"/>
        <w:jc w:val="both"/>
        <w:rPr>
          <w:b/>
          <w:lang w:eastAsia="en-US"/>
        </w:rPr>
      </w:pPr>
      <w:r>
        <w:rPr>
          <w:b/>
          <w:lang w:eastAsia="en-US"/>
        </w:rPr>
        <w:t>Supporting Data</w:t>
      </w:r>
    </w:p>
    <w:p w14:paraId="559BAAA0" w14:textId="77777777" w:rsidR="00AA1DF2" w:rsidRDefault="00AA1DF2" w:rsidP="00AA1DF2">
      <w:pPr>
        <w:autoSpaceDE w:val="0"/>
        <w:autoSpaceDN w:val="0"/>
        <w:adjustRightInd w:val="0"/>
        <w:jc w:val="both"/>
        <w:rPr>
          <w:lang w:eastAsia="en-US"/>
        </w:rPr>
      </w:pPr>
    </w:p>
    <w:p w14:paraId="4FED9238" w14:textId="77777777" w:rsidR="005A5A3B" w:rsidRPr="00827204" w:rsidRDefault="005A5A3B" w:rsidP="005A5A3B">
      <w:pPr>
        <w:autoSpaceDE w:val="0"/>
        <w:autoSpaceDN w:val="0"/>
        <w:adjustRightInd w:val="0"/>
        <w:spacing w:line="360" w:lineRule="auto"/>
        <w:jc w:val="both"/>
        <w:rPr>
          <w:rFonts w:eastAsia="Times New Roman"/>
          <w:b/>
        </w:rPr>
      </w:pPr>
      <w:r w:rsidRPr="00827204">
        <w:rPr>
          <w:b/>
        </w:rPr>
        <w:t xml:space="preserve">Metabolism of Primaquine in Normal Human Volunteers: Investigation of Phase I and Phase II Metabolites from Plasma and Urine </w:t>
      </w:r>
      <w:r w:rsidRPr="00827204">
        <w:rPr>
          <w:rFonts w:eastAsia="Times New Roman"/>
          <w:b/>
          <w:iCs/>
        </w:rPr>
        <w:t>using</w:t>
      </w:r>
      <w:r w:rsidRPr="00827204">
        <w:rPr>
          <w:rFonts w:eastAsia="Times New Roman"/>
          <w:b/>
          <w:color w:val="231F20"/>
        </w:rPr>
        <w:t xml:space="preserve"> Ultra-High Performance Liquid Chromatography-Quadrupole Time of Flight Mass Spectrometry</w:t>
      </w:r>
    </w:p>
    <w:p w14:paraId="680F3CDE" w14:textId="77777777" w:rsidR="005A5A3B" w:rsidRPr="00E74BC7" w:rsidRDefault="005A5A3B" w:rsidP="005A5A3B"/>
    <w:p w14:paraId="2B9EF847" w14:textId="77777777" w:rsidR="005A5A3B" w:rsidRPr="00E74BC7" w:rsidRDefault="005A5A3B" w:rsidP="005A5A3B">
      <w:pPr>
        <w:rPr>
          <w:iCs/>
        </w:rPr>
      </w:pPr>
    </w:p>
    <w:p w14:paraId="0CA7774A" w14:textId="51C6ED96" w:rsidR="005A5A3B" w:rsidRPr="00E74BC7" w:rsidRDefault="005A5A3B" w:rsidP="005A5A3B">
      <w:pPr>
        <w:jc w:val="both"/>
        <w:rPr>
          <w:iCs/>
          <w:vertAlign w:val="subscript"/>
        </w:rPr>
      </w:pPr>
      <w:r w:rsidRPr="00E74BC7">
        <w:rPr>
          <w:iCs/>
        </w:rPr>
        <w:t>Bharathi Avula</w:t>
      </w:r>
      <w:r w:rsidR="00B05BD0">
        <w:rPr>
          <w:iCs/>
          <w:vertAlign w:val="superscript"/>
        </w:rPr>
        <w:t>1</w:t>
      </w:r>
      <w:r w:rsidRPr="00E74BC7">
        <w:rPr>
          <w:iCs/>
        </w:rPr>
        <w:t>, Babu L. Tekwani</w:t>
      </w:r>
      <w:r w:rsidR="00B05BD0">
        <w:rPr>
          <w:iCs/>
          <w:vertAlign w:val="superscript"/>
        </w:rPr>
        <w:t>1</w:t>
      </w:r>
      <w:r w:rsidRPr="00E74BC7">
        <w:rPr>
          <w:iCs/>
          <w:vertAlign w:val="superscript"/>
        </w:rPr>
        <w:t>,</w:t>
      </w:r>
      <w:r w:rsidR="00B05BD0">
        <w:rPr>
          <w:iCs/>
          <w:vertAlign w:val="superscript"/>
        </w:rPr>
        <w:t>2</w:t>
      </w:r>
      <w:r w:rsidRPr="00E74BC7">
        <w:rPr>
          <w:iCs/>
          <w:vertAlign w:val="superscript"/>
        </w:rPr>
        <w:t>*</w:t>
      </w:r>
      <w:r w:rsidRPr="00E74BC7">
        <w:rPr>
          <w:iCs/>
        </w:rPr>
        <w:t xml:space="preserve">, Narayan D. </w:t>
      </w:r>
      <w:r w:rsidRPr="00E74BC7">
        <w:t>Chaurasiya</w:t>
      </w:r>
      <w:r w:rsidR="00B05BD0">
        <w:rPr>
          <w:vertAlign w:val="superscript"/>
        </w:rPr>
        <w:t>1</w:t>
      </w:r>
      <w:r w:rsidRPr="00E74BC7">
        <w:t>, Pius Fasinu</w:t>
      </w:r>
      <w:r w:rsidR="00B05BD0">
        <w:rPr>
          <w:vertAlign w:val="superscript"/>
        </w:rPr>
        <w:t>1</w:t>
      </w:r>
      <w:r w:rsidRPr="00E74BC7">
        <w:t>,</w:t>
      </w:r>
      <w:r w:rsidRPr="00E74BC7">
        <w:rPr>
          <w:iCs/>
        </w:rPr>
        <w:t xml:space="preserve"> NP Dhammika Nanayakkara</w:t>
      </w:r>
      <w:r w:rsidR="00B05BD0">
        <w:rPr>
          <w:iCs/>
          <w:vertAlign w:val="superscript"/>
        </w:rPr>
        <w:t>1</w:t>
      </w:r>
      <w:r w:rsidRPr="00E74BC7">
        <w:rPr>
          <w:iCs/>
        </w:rPr>
        <w:t>, HMT Bhandara Herath</w:t>
      </w:r>
      <w:r w:rsidR="00B05BD0">
        <w:rPr>
          <w:iCs/>
          <w:vertAlign w:val="superscript"/>
        </w:rPr>
        <w:t>1</w:t>
      </w:r>
      <w:r w:rsidRPr="00E74BC7">
        <w:rPr>
          <w:iCs/>
        </w:rPr>
        <w:t>, Yan-Hong Wang</w:t>
      </w:r>
      <w:r w:rsidR="00B05BD0">
        <w:rPr>
          <w:iCs/>
          <w:vertAlign w:val="superscript"/>
        </w:rPr>
        <w:t>1</w:t>
      </w:r>
      <w:r w:rsidRPr="00E74BC7">
        <w:rPr>
          <w:iCs/>
        </w:rPr>
        <w:t xml:space="preserve">, </w:t>
      </w:r>
      <w:r w:rsidR="00B562F6">
        <w:rPr>
          <w:iCs/>
        </w:rPr>
        <w:t>Ji-Yeong Bae</w:t>
      </w:r>
      <w:r w:rsidR="00B05BD0">
        <w:rPr>
          <w:iCs/>
          <w:vertAlign w:val="superscript"/>
        </w:rPr>
        <w:t>1</w:t>
      </w:r>
      <w:r w:rsidR="00B562F6">
        <w:rPr>
          <w:iCs/>
        </w:rPr>
        <w:t xml:space="preserve">, </w:t>
      </w:r>
      <w:r w:rsidRPr="00E74BC7">
        <w:rPr>
          <w:iCs/>
        </w:rPr>
        <w:t>Shabana I. Khan</w:t>
      </w:r>
      <w:r w:rsidR="00B05BD0">
        <w:rPr>
          <w:iCs/>
          <w:vertAlign w:val="superscript"/>
        </w:rPr>
        <w:t>1</w:t>
      </w:r>
      <w:r>
        <w:rPr>
          <w:iCs/>
          <w:vertAlign w:val="superscript"/>
        </w:rPr>
        <w:t>,</w:t>
      </w:r>
      <w:r w:rsidR="00B05BD0">
        <w:rPr>
          <w:iCs/>
          <w:vertAlign w:val="superscript"/>
        </w:rPr>
        <w:t>2</w:t>
      </w:r>
      <w:r w:rsidRPr="00E74BC7">
        <w:rPr>
          <w:iCs/>
        </w:rPr>
        <w:t>, Mahmoud A. Elsohly</w:t>
      </w:r>
      <w:r w:rsidR="00B05BD0">
        <w:rPr>
          <w:iCs/>
          <w:vertAlign w:val="superscript"/>
        </w:rPr>
        <w:t>1</w:t>
      </w:r>
      <w:r w:rsidRPr="00E74BC7">
        <w:rPr>
          <w:iCs/>
          <w:vertAlign w:val="superscript"/>
        </w:rPr>
        <w:t>,</w:t>
      </w:r>
      <w:r w:rsidR="00B05BD0">
        <w:rPr>
          <w:iCs/>
          <w:vertAlign w:val="superscript"/>
        </w:rPr>
        <w:t>3</w:t>
      </w:r>
      <w:r w:rsidRPr="00E74BC7">
        <w:rPr>
          <w:iCs/>
        </w:rPr>
        <w:t>, James D. McChesney</w:t>
      </w:r>
      <w:r w:rsidR="00B05BD0">
        <w:rPr>
          <w:iCs/>
          <w:vertAlign w:val="superscript"/>
        </w:rPr>
        <w:t>4</w:t>
      </w:r>
      <w:r w:rsidRPr="00E74BC7">
        <w:rPr>
          <w:iCs/>
        </w:rPr>
        <w:t>, Peter A Zimmerman</w:t>
      </w:r>
      <w:r w:rsidR="00B05BD0">
        <w:rPr>
          <w:iCs/>
          <w:vertAlign w:val="superscript"/>
        </w:rPr>
        <w:t>5</w:t>
      </w:r>
      <w:r w:rsidRPr="00E74BC7">
        <w:rPr>
          <w:iCs/>
        </w:rPr>
        <w:t>,  Ikhlas A. Khan</w:t>
      </w:r>
      <w:r w:rsidR="00B05BD0">
        <w:rPr>
          <w:iCs/>
          <w:vertAlign w:val="superscript"/>
        </w:rPr>
        <w:t>1</w:t>
      </w:r>
      <w:r w:rsidRPr="00E74BC7">
        <w:rPr>
          <w:iCs/>
          <w:vertAlign w:val="superscript"/>
        </w:rPr>
        <w:t>,</w:t>
      </w:r>
      <w:r w:rsidR="00B05BD0">
        <w:rPr>
          <w:iCs/>
          <w:vertAlign w:val="superscript"/>
        </w:rPr>
        <w:t>2</w:t>
      </w:r>
      <w:r w:rsidRPr="00E74BC7">
        <w:rPr>
          <w:iCs/>
          <w:vertAlign w:val="superscript"/>
        </w:rPr>
        <w:t xml:space="preserve"> </w:t>
      </w:r>
      <w:r w:rsidRPr="00E74BC7">
        <w:rPr>
          <w:iCs/>
        </w:rPr>
        <w:t>and</w:t>
      </w:r>
      <w:r w:rsidRPr="00E74BC7">
        <w:rPr>
          <w:iCs/>
          <w:vertAlign w:val="subscript"/>
        </w:rPr>
        <w:t xml:space="preserve"> </w:t>
      </w:r>
      <w:r w:rsidRPr="00E74BC7">
        <w:rPr>
          <w:iCs/>
        </w:rPr>
        <w:t>Larry A. Walker</w:t>
      </w:r>
      <w:r w:rsidR="00B05BD0">
        <w:rPr>
          <w:iCs/>
          <w:vertAlign w:val="superscript"/>
        </w:rPr>
        <w:t>1</w:t>
      </w:r>
      <w:r w:rsidRPr="00E74BC7">
        <w:rPr>
          <w:iCs/>
          <w:vertAlign w:val="superscript"/>
        </w:rPr>
        <w:t>,</w:t>
      </w:r>
      <w:r w:rsidR="00B05BD0">
        <w:rPr>
          <w:iCs/>
          <w:vertAlign w:val="superscript"/>
        </w:rPr>
        <w:t>2</w:t>
      </w:r>
    </w:p>
    <w:p w14:paraId="0F980DE7" w14:textId="77777777" w:rsidR="005A5A3B" w:rsidRPr="00E74BC7" w:rsidRDefault="005A5A3B" w:rsidP="005A5A3B">
      <w:pPr>
        <w:jc w:val="both"/>
        <w:rPr>
          <w:vertAlign w:val="superscript"/>
        </w:rPr>
      </w:pPr>
    </w:p>
    <w:p w14:paraId="575A1D59" w14:textId="77777777" w:rsidR="005A5A3B" w:rsidRPr="00E74BC7" w:rsidRDefault="005A5A3B" w:rsidP="005A5A3B">
      <w:pPr>
        <w:jc w:val="both"/>
        <w:rPr>
          <w:vertAlign w:val="superscript"/>
        </w:rPr>
      </w:pPr>
    </w:p>
    <w:p w14:paraId="3724D5A5" w14:textId="77777777" w:rsidR="005A5A3B" w:rsidRPr="00E74BC7" w:rsidRDefault="005A5A3B" w:rsidP="005A5A3B">
      <w:pPr>
        <w:jc w:val="both"/>
        <w:rPr>
          <w:vertAlign w:val="superscript"/>
        </w:rPr>
      </w:pPr>
    </w:p>
    <w:p w14:paraId="1B24ED84" w14:textId="379A1CFB" w:rsidR="005A5A3B" w:rsidRPr="00E74BC7" w:rsidRDefault="00B05BD0" w:rsidP="005A5A3B">
      <w:pPr>
        <w:jc w:val="both"/>
      </w:pPr>
      <w:r>
        <w:rPr>
          <w:vertAlign w:val="superscript"/>
        </w:rPr>
        <w:t>1</w:t>
      </w:r>
      <w:r w:rsidR="005A5A3B" w:rsidRPr="00E74BC7">
        <w:t xml:space="preserve">National Center for Natural Products Research, Research Institute of Pharmaceutical Sciences, School of Pharmacy, The University of Mississippi, University, MS 38677, USA; </w:t>
      </w:r>
      <w:r w:rsidR="005A5A3B" w:rsidRPr="00E74BC7">
        <w:rPr>
          <w:vertAlign w:val="superscript"/>
        </w:rPr>
        <w:t xml:space="preserve"> </w:t>
      </w:r>
      <w:r>
        <w:rPr>
          <w:vertAlign w:val="superscript"/>
        </w:rPr>
        <w:t>2</w:t>
      </w:r>
      <w:r w:rsidR="005A5A3B" w:rsidRPr="00E74BC7">
        <w:t xml:space="preserve">Division of Pharmacology, </w:t>
      </w:r>
      <w:r w:rsidR="005A5A3B" w:rsidRPr="00E74BC7">
        <w:rPr>
          <w:bCs/>
        </w:rPr>
        <w:t xml:space="preserve">Department of BioMolecular Sciences, </w:t>
      </w:r>
      <w:r w:rsidR="005A5A3B" w:rsidRPr="00E74BC7">
        <w:t xml:space="preserve">School of Pharmacy, The University of Mississippi, University, MS 38677, USA;  </w:t>
      </w:r>
      <w:r>
        <w:rPr>
          <w:vertAlign w:val="superscript"/>
        </w:rPr>
        <w:t>3</w:t>
      </w:r>
      <w:r w:rsidR="005A5A3B" w:rsidRPr="00E74BC7">
        <w:t xml:space="preserve">ElSohly Laboratories, Incorporated, 5 Industrial Park Drive, Oxford, MS 38655, USA;  </w:t>
      </w:r>
      <w:r>
        <w:rPr>
          <w:vertAlign w:val="superscript"/>
        </w:rPr>
        <w:t>4</w:t>
      </w:r>
      <w:r w:rsidR="005A5A3B" w:rsidRPr="00E74BC7">
        <w:t xml:space="preserve">Ironstone Separations, Inc, 147 CR 245, Etta, MS 38627, USA; </w:t>
      </w:r>
      <w:r>
        <w:rPr>
          <w:vertAlign w:val="superscript"/>
        </w:rPr>
        <w:t>5</w:t>
      </w:r>
      <w:r w:rsidR="005A5A3B" w:rsidRPr="00E74BC7">
        <w:t>Center for Global Health &amp; Diseases</w:t>
      </w:r>
      <w:r w:rsidR="005A5A3B">
        <w:t>,</w:t>
      </w:r>
      <w:r w:rsidR="005A5A3B" w:rsidRPr="00E74BC7">
        <w:t xml:space="preserve"> Case Western Reserve University Cleveland, Ohio 44106 USA.</w:t>
      </w:r>
    </w:p>
    <w:p w14:paraId="72B89ADF" w14:textId="77777777" w:rsidR="005A5A3B" w:rsidRPr="00E74BC7" w:rsidRDefault="005A5A3B" w:rsidP="005A5A3B">
      <w:pPr>
        <w:rPr>
          <w:vertAlign w:val="superscript"/>
        </w:rPr>
      </w:pPr>
    </w:p>
    <w:p w14:paraId="2F1A4683" w14:textId="77777777" w:rsidR="00AA1DF2" w:rsidRPr="00AA1DF2" w:rsidRDefault="00AA1DF2" w:rsidP="00AA1DF2">
      <w:pPr>
        <w:autoSpaceDE w:val="0"/>
        <w:autoSpaceDN w:val="0"/>
        <w:adjustRightInd w:val="0"/>
        <w:jc w:val="both"/>
        <w:rPr>
          <w:vertAlign w:val="superscript"/>
          <w:lang w:eastAsia="en-US"/>
        </w:rPr>
      </w:pPr>
    </w:p>
    <w:p w14:paraId="1E0FDFD7" w14:textId="77777777" w:rsidR="00AA1DF2" w:rsidRPr="00AA1DF2" w:rsidRDefault="00AA1DF2" w:rsidP="00AA1DF2">
      <w:pPr>
        <w:autoSpaceDE w:val="0"/>
        <w:autoSpaceDN w:val="0"/>
        <w:adjustRightInd w:val="0"/>
        <w:jc w:val="both"/>
        <w:rPr>
          <w:lang w:eastAsia="en-US"/>
        </w:rPr>
      </w:pPr>
    </w:p>
    <w:p w14:paraId="620B032F" w14:textId="77777777" w:rsidR="00AA1DF2" w:rsidRPr="00AA1DF2" w:rsidRDefault="00AA1DF2" w:rsidP="00AA1DF2">
      <w:pPr>
        <w:autoSpaceDE w:val="0"/>
        <w:autoSpaceDN w:val="0"/>
        <w:adjustRightInd w:val="0"/>
        <w:jc w:val="both"/>
        <w:rPr>
          <w:lang w:eastAsia="en-US"/>
        </w:rPr>
      </w:pPr>
    </w:p>
    <w:p w14:paraId="5B86183C" w14:textId="77777777" w:rsidR="00AA1DF2" w:rsidRPr="00AA1DF2" w:rsidRDefault="00AA1DF2" w:rsidP="00AA1DF2">
      <w:pPr>
        <w:autoSpaceDE w:val="0"/>
        <w:autoSpaceDN w:val="0"/>
        <w:adjustRightInd w:val="0"/>
        <w:jc w:val="both"/>
        <w:rPr>
          <w:lang w:eastAsia="en-US"/>
        </w:rPr>
      </w:pPr>
    </w:p>
    <w:p w14:paraId="425CA0CB" w14:textId="77777777" w:rsidR="00AA1DF2" w:rsidRPr="00AA1DF2" w:rsidRDefault="00AA1DF2" w:rsidP="00AA1DF2">
      <w:pPr>
        <w:autoSpaceDE w:val="0"/>
        <w:autoSpaceDN w:val="0"/>
        <w:adjustRightInd w:val="0"/>
        <w:jc w:val="both"/>
        <w:rPr>
          <w:lang w:eastAsia="en-US"/>
        </w:rPr>
      </w:pPr>
    </w:p>
    <w:p w14:paraId="76917445" w14:textId="77777777" w:rsidR="00AA1DF2" w:rsidRPr="00AA1DF2" w:rsidRDefault="00AA1DF2" w:rsidP="00AA1DF2">
      <w:pPr>
        <w:autoSpaceDE w:val="0"/>
        <w:autoSpaceDN w:val="0"/>
        <w:adjustRightInd w:val="0"/>
        <w:jc w:val="both"/>
        <w:rPr>
          <w:lang w:eastAsia="en-US"/>
        </w:rPr>
      </w:pPr>
      <w:r w:rsidRPr="00AA1DF2">
        <w:rPr>
          <w:lang w:eastAsia="en-US"/>
        </w:rPr>
        <w:t>*Corresponding author</w:t>
      </w:r>
    </w:p>
    <w:p w14:paraId="452663D1" w14:textId="77777777" w:rsidR="00AA1DF2" w:rsidRPr="00AA1DF2" w:rsidRDefault="00AA1DF2" w:rsidP="00AA1DF2">
      <w:pPr>
        <w:autoSpaceDE w:val="0"/>
        <w:autoSpaceDN w:val="0"/>
        <w:adjustRightInd w:val="0"/>
        <w:jc w:val="both"/>
        <w:rPr>
          <w:lang w:eastAsia="en-US"/>
        </w:rPr>
      </w:pPr>
      <w:r w:rsidRPr="00AA1DF2">
        <w:rPr>
          <w:lang w:eastAsia="en-US"/>
        </w:rPr>
        <w:t>Email Address: btekwani@olemiss.edu</w:t>
      </w:r>
    </w:p>
    <w:p w14:paraId="6CD0205D" w14:textId="77777777" w:rsidR="00AA1DF2" w:rsidRPr="00AA1DF2" w:rsidRDefault="00AA1DF2" w:rsidP="00AA1DF2">
      <w:pPr>
        <w:autoSpaceDE w:val="0"/>
        <w:autoSpaceDN w:val="0"/>
        <w:adjustRightInd w:val="0"/>
        <w:jc w:val="both"/>
        <w:rPr>
          <w:lang w:eastAsia="en-US"/>
        </w:rPr>
      </w:pPr>
      <w:r w:rsidRPr="00AA1DF2">
        <w:rPr>
          <w:lang w:eastAsia="en-US"/>
        </w:rPr>
        <w:t>Telephone #: 1-662-915-7882; Fax #:  1-662-915-1006</w:t>
      </w:r>
    </w:p>
    <w:p w14:paraId="07768F04" w14:textId="77777777" w:rsidR="00AA1DF2" w:rsidRDefault="00AA1DF2" w:rsidP="00EF2E69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6A595069" w14:textId="77777777" w:rsidR="00AA1DF2" w:rsidRDefault="00AA1DF2" w:rsidP="00EF2E69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7F6EC2AD" w14:textId="77777777" w:rsidR="00AA1DF2" w:rsidRDefault="00AA1DF2">
      <w:pPr>
        <w:spacing w:after="160" w:line="259" w:lineRule="auto"/>
        <w:rPr>
          <w:b/>
          <w:lang w:eastAsia="en-US"/>
        </w:rPr>
      </w:pPr>
      <w:r>
        <w:rPr>
          <w:b/>
          <w:lang w:eastAsia="en-US"/>
        </w:rPr>
        <w:br w:type="page"/>
      </w:r>
    </w:p>
    <w:p w14:paraId="572F74B0" w14:textId="31564579" w:rsidR="00EF2E69" w:rsidRPr="00EE4DF0" w:rsidRDefault="00EF2E69" w:rsidP="00EF2E69">
      <w:pPr>
        <w:autoSpaceDE w:val="0"/>
        <w:autoSpaceDN w:val="0"/>
        <w:adjustRightInd w:val="0"/>
        <w:jc w:val="both"/>
        <w:rPr>
          <w:b/>
          <w:lang w:eastAsia="en-US"/>
        </w:rPr>
      </w:pPr>
      <w:r w:rsidRPr="00EE4DF0">
        <w:rPr>
          <w:b/>
          <w:lang w:eastAsia="en-US"/>
        </w:rPr>
        <w:lastRenderedPageBreak/>
        <w:t xml:space="preserve">Fig. </w:t>
      </w:r>
      <w:r w:rsidR="00146C58">
        <w:rPr>
          <w:b/>
          <w:lang w:eastAsia="en-US"/>
        </w:rPr>
        <w:t>S1</w:t>
      </w:r>
      <w:bookmarkStart w:id="0" w:name="_GoBack"/>
      <w:bookmarkEnd w:id="0"/>
      <w:r w:rsidRPr="00EE4DF0">
        <w:rPr>
          <w:b/>
          <w:lang w:eastAsia="en-US"/>
        </w:rPr>
        <w:t xml:space="preserve"> </w:t>
      </w:r>
      <w:r w:rsidRPr="00EE4DF0">
        <w:rPr>
          <w:b/>
          <w:color w:val="231F20"/>
          <w:lang w:eastAsia="en-US"/>
        </w:rPr>
        <w:t>Key fragments of PQ and other metabolites using LC/ESI-</w:t>
      </w:r>
      <w:r w:rsidR="00561735">
        <w:rPr>
          <w:b/>
          <w:color w:val="231F20"/>
          <w:lang w:eastAsia="en-US"/>
        </w:rPr>
        <w:t>Q</w:t>
      </w:r>
      <w:r w:rsidRPr="00EE4DF0">
        <w:rPr>
          <w:b/>
          <w:color w:val="231F20"/>
          <w:lang w:eastAsia="en-US"/>
        </w:rPr>
        <w:t>T</w:t>
      </w:r>
      <w:r w:rsidR="00561735">
        <w:rPr>
          <w:b/>
          <w:color w:val="231F20"/>
          <w:lang w:eastAsia="en-US"/>
        </w:rPr>
        <w:t>o</w:t>
      </w:r>
      <w:r w:rsidRPr="00EE4DF0">
        <w:rPr>
          <w:b/>
          <w:color w:val="231F20"/>
          <w:lang w:eastAsia="en-US"/>
        </w:rPr>
        <w:t>F</w:t>
      </w:r>
    </w:p>
    <w:p w14:paraId="529C57EE" w14:textId="77777777" w:rsidR="00EF2E69" w:rsidRDefault="00EF2E69" w:rsidP="00EF2E69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2479677F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5E3935BB" w14:textId="03A8DA48" w:rsidR="00076CAF" w:rsidRPr="00073B7F" w:rsidRDefault="00D91241" w:rsidP="00076CAF">
      <w:pPr>
        <w:autoSpaceDE w:val="0"/>
        <w:autoSpaceDN w:val="0"/>
        <w:adjustRightInd w:val="0"/>
        <w:jc w:val="both"/>
        <w:rPr>
          <w:b/>
          <w:lang w:eastAsia="en-US"/>
        </w:rPr>
      </w:pPr>
      <w:r>
        <w:rPr>
          <w:b/>
          <w:lang w:eastAsia="en-US"/>
        </w:rPr>
        <w:t>(</w:t>
      </w:r>
      <w:r w:rsidR="00076CAF" w:rsidRPr="001B45E2">
        <w:rPr>
          <w:b/>
          <w:lang w:eastAsia="en-US"/>
        </w:rPr>
        <w:t>1</w:t>
      </w:r>
      <w:r w:rsidR="00076CAF">
        <w:rPr>
          <w:b/>
          <w:lang w:eastAsia="en-US"/>
        </w:rPr>
        <w:t>, 22</w:t>
      </w:r>
      <w:r>
        <w:rPr>
          <w:b/>
          <w:lang w:eastAsia="en-US"/>
        </w:rPr>
        <w:t>)</w:t>
      </w:r>
      <w:r w:rsidR="00076CAF" w:rsidRPr="00073B7F">
        <w:rPr>
          <w:b/>
          <w:lang w:eastAsia="en-US"/>
        </w:rPr>
        <w:t xml:space="preserve"> </w:t>
      </w:r>
      <w:r w:rsidR="00503450">
        <w:rPr>
          <w:b/>
          <w:lang w:eastAsia="en-US"/>
        </w:rPr>
        <w:t>Primaquine quinone-imine (</w:t>
      </w:r>
      <w:r w:rsidR="00076CAF">
        <w:rPr>
          <w:b/>
          <w:lang w:eastAsia="en-US"/>
        </w:rPr>
        <w:t>Peak 274</w:t>
      </w:r>
      <w:r w:rsidR="00503450">
        <w:rPr>
          <w:b/>
          <w:lang w:eastAsia="en-US"/>
        </w:rPr>
        <w:t>)</w:t>
      </w:r>
      <w:r w:rsidR="00076CAF">
        <w:rPr>
          <w:b/>
          <w:lang w:eastAsia="en-US"/>
        </w:rPr>
        <w:t xml:space="preserve"> </w:t>
      </w:r>
    </w:p>
    <w:p w14:paraId="53CF35FA" w14:textId="77777777" w:rsidR="00076CAF" w:rsidRDefault="00076CAF" w:rsidP="00076CAF">
      <w:pPr>
        <w:autoSpaceDE w:val="0"/>
        <w:autoSpaceDN w:val="0"/>
        <w:adjustRightInd w:val="0"/>
        <w:jc w:val="both"/>
        <w:rPr>
          <w:lang w:eastAsia="en-US"/>
        </w:rPr>
      </w:pPr>
    </w:p>
    <w:p w14:paraId="4F569900" w14:textId="77777777" w:rsidR="00076CAF" w:rsidRDefault="00076CAF" w:rsidP="00076CAF">
      <w:r w:rsidRPr="00301927">
        <w:object w:dxaOrig="8121" w:dyaOrig="4374" w14:anchorId="1C64B3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8.1pt;height:239.75pt" o:ole="">
            <v:imagedata r:id="rId6" o:title=""/>
          </v:shape>
          <o:OLEObject Type="Embed" ProgID="ChemDraw.Document.6.0" ShapeID="_x0000_i1025" DrawAspect="Content" ObjectID="_1595392094" r:id="rId7"/>
        </w:object>
      </w:r>
    </w:p>
    <w:p w14:paraId="60CFBBCE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608441CF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157D43AF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019A4B79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4CDD97C3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6C13ED74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53895E45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57F262E5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262D784E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396D0135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25D422ED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564C9B50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53EF3543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1ADB2615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6450A5D4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08C8BF44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185E3F8A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72B84E92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23AB3525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7A229AE3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1C9CFD7D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4DB56406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42CB1C30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05052765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2AC95D01" w14:textId="77777777" w:rsidR="00076CAF" w:rsidRDefault="00076CAF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784712E2" w14:textId="42C1DC30" w:rsidR="00E0656F" w:rsidRDefault="00D91241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  <w:r>
        <w:rPr>
          <w:b/>
          <w:lang w:eastAsia="en-US"/>
        </w:rPr>
        <w:t>(</w:t>
      </w:r>
      <w:r w:rsidR="00E0656F">
        <w:rPr>
          <w:b/>
          <w:lang w:eastAsia="en-US"/>
        </w:rPr>
        <w:t>2</w:t>
      </w:r>
      <w:r>
        <w:rPr>
          <w:b/>
          <w:lang w:eastAsia="en-US"/>
        </w:rPr>
        <w:t>)</w:t>
      </w:r>
      <w:r w:rsidR="00E0656F" w:rsidRPr="00073B7F">
        <w:rPr>
          <w:b/>
          <w:lang w:eastAsia="en-US"/>
        </w:rPr>
        <w:t xml:space="preserve"> </w:t>
      </w:r>
      <w:r w:rsidR="00E0656F">
        <w:rPr>
          <w:b/>
          <w:lang w:eastAsia="en-US"/>
        </w:rPr>
        <w:t>Peak 260 (precursor</w:t>
      </w:r>
      <w:r w:rsidR="00E0656F" w:rsidRPr="00073B7F">
        <w:rPr>
          <w:b/>
          <w:lang w:eastAsia="en-US"/>
        </w:rPr>
        <w:t xml:space="preserve"> compound</w:t>
      </w:r>
      <w:r w:rsidR="00E0656F">
        <w:rPr>
          <w:b/>
          <w:lang w:eastAsia="en-US"/>
        </w:rPr>
        <w:t xml:space="preserve"> PQ)</w:t>
      </w:r>
      <w:r w:rsidR="00B51B78">
        <w:rPr>
          <w:b/>
          <w:lang w:eastAsia="en-US"/>
        </w:rPr>
        <w:t xml:space="preserve"> (LC-MS/MS profile identical to synthetic standard) </w:t>
      </w:r>
    </w:p>
    <w:p w14:paraId="59AC5319" w14:textId="77777777" w:rsidR="002148CE" w:rsidRDefault="002148CE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</w:p>
    <w:p w14:paraId="42FCCE9B" w14:textId="200D433C" w:rsidR="00E0656F" w:rsidRPr="00073B7F" w:rsidRDefault="00370799" w:rsidP="00E0656F">
      <w:pPr>
        <w:autoSpaceDE w:val="0"/>
        <w:autoSpaceDN w:val="0"/>
        <w:adjustRightInd w:val="0"/>
        <w:jc w:val="both"/>
        <w:rPr>
          <w:b/>
          <w:lang w:eastAsia="en-US"/>
        </w:rPr>
      </w:pPr>
      <w:r w:rsidRPr="00301927">
        <w:rPr>
          <w:b/>
          <w:lang w:eastAsia="en-US"/>
        </w:rPr>
        <w:object w:dxaOrig="8335" w:dyaOrig="5308" w14:anchorId="50A2E862">
          <v:shape id="_x0000_i1026" type="#_x0000_t75" style="width:443.5pt;height:281.1pt" o:ole="">
            <v:imagedata r:id="rId8" o:title=""/>
          </v:shape>
          <o:OLEObject Type="Embed" ProgID="ChemDraw.Document.6.0" ShapeID="_x0000_i1026" DrawAspect="Content" ObjectID="_1595392095" r:id="rId9"/>
        </w:object>
      </w:r>
    </w:p>
    <w:p w14:paraId="778EF90E" w14:textId="77777777" w:rsidR="00E0656F" w:rsidRDefault="00E0656F"/>
    <w:p w14:paraId="42F58BBE" w14:textId="77777777" w:rsidR="00E0656F" w:rsidRDefault="00E0656F"/>
    <w:p w14:paraId="13606948" w14:textId="76AC3AEB" w:rsidR="00886D80" w:rsidRDefault="00886D80"/>
    <w:p w14:paraId="447EDCF9" w14:textId="77777777" w:rsidR="00180D6D" w:rsidRDefault="00180D6D"/>
    <w:p w14:paraId="51F01552" w14:textId="77777777" w:rsidR="00180D6D" w:rsidRDefault="00180D6D"/>
    <w:p w14:paraId="026ED4F7" w14:textId="77777777" w:rsidR="00180D6D" w:rsidRDefault="00180D6D"/>
    <w:p w14:paraId="70ECC9F7" w14:textId="77777777" w:rsidR="00180D6D" w:rsidRDefault="00180D6D"/>
    <w:p w14:paraId="470CF873" w14:textId="77777777" w:rsidR="00180D6D" w:rsidRDefault="00180D6D"/>
    <w:p w14:paraId="57A43DF3" w14:textId="77777777" w:rsidR="00180D6D" w:rsidRDefault="00180D6D"/>
    <w:p w14:paraId="52E97BE0" w14:textId="77777777" w:rsidR="00180D6D" w:rsidRDefault="00180D6D"/>
    <w:p w14:paraId="62423017" w14:textId="77777777" w:rsidR="00180D6D" w:rsidRDefault="00180D6D"/>
    <w:p w14:paraId="203BDBE4" w14:textId="77777777" w:rsidR="00180D6D" w:rsidRDefault="00180D6D"/>
    <w:p w14:paraId="336F8522" w14:textId="77777777" w:rsidR="00180D6D" w:rsidRDefault="00180D6D"/>
    <w:p w14:paraId="585331E2" w14:textId="77777777" w:rsidR="00180D6D" w:rsidRDefault="00180D6D"/>
    <w:p w14:paraId="0AAD7E5A" w14:textId="77777777" w:rsidR="00180D6D" w:rsidRDefault="00180D6D"/>
    <w:p w14:paraId="3CD4EE9B" w14:textId="77777777" w:rsidR="00180D6D" w:rsidRDefault="00180D6D"/>
    <w:p w14:paraId="4FD274B8" w14:textId="77777777" w:rsidR="00180D6D" w:rsidRDefault="00180D6D"/>
    <w:p w14:paraId="57D48A76" w14:textId="77777777" w:rsidR="00180D6D" w:rsidRDefault="00180D6D"/>
    <w:p w14:paraId="0FD0C5FC" w14:textId="77777777" w:rsidR="00180D6D" w:rsidRDefault="00180D6D"/>
    <w:p w14:paraId="5748045A" w14:textId="77777777" w:rsidR="00180D6D" w:rsidRDefault="00180D6D"/>
    <w:p w14:paraId="00DBC631" w14:textId="77777777" w:rsidR="00180D6D" w:rsidRDefault="00180D6D"/>
    <w:p w14:paraId="0A4F02F2" w14:textId="77777777" w:rsidR="00180D6D" w:rsidRDefault="00180D6D"/>
    <w:p w14:paraId="1430B9C9" w14:textId="77777777" w:rsidR="00180D6D" w:rsidRDefault="00180D6D"/>
    <w:p w14:paraId="1DC8B578" w14:textId="77777777" w:rsidR="00370799" w:rsidRDefault="00370799"/>
    <w:p w14:paraId="60FEC306" w14:textId="1AB4603B" w:rsidR="00E0656F" w:rsidRPr="00E0656F" w:rsidRDefault="00D91241" w:rsidP="00E0656F">
      <w:r>
        <w:rPr>
          <w:b/>
          <w:bCs/>
        </w:rPr>
        <w:t>(</w:t>
      </w:r>
      <w:r w:rsidR="00E0656F" w:rsidRPr="00E0656F">
        <w:rPr>
          <w:b/>
          <w:bCs/>
        </w:rPr>
        <w:t>3</w:t>
      </w:r>
      <w:r>
        <w:rPr>
          <w:b/>
          <w:bCs/>
        </w:rPr>
        <w:t>)</w:t>
      </w:r>
      <w:r w:rsidR="00E0656F" w:rsidRPr="00E0656F">
        <w:rPr>
          <w:b/>
          <w:bCs/>
        </w:rPr>
        <w:t xml:space="preserve"> Peak 257</w:t>
      </w:r>
      <w:r w:rsidR="00E0656F" w:rsidRPr="00E0656F">
        <w:rPr>
          <w:b/>
          <w:bCs/>
          <w:vertAlign w:val="superscript"/>
        </w:rPr>
        <w:t xml:space="preserve"> </w:t>
      </w:r>
      <w:r w:rsidR="00E0656F" w:rsidRPr="00E0656F">
        <w:rPr>
          <w:b/>
          <w:bCs/>
        </w:rPr>
        <w:t xml:space="preserve"> (Carboxyprimaquine lactam)</w:t>
      </w:r>
      <w:r w:rsidR="00B51B78">
        <w:rPr>
          <w:b/>
          <w:bCs/>
        </w:rPr>
        <w:t xml:space="preserve"> (LC-MS/MS profile identical to synthetic standard) </w:t>
      </w:r>
    </w:p>
    <w:p w14:paraId="288CB691" w14:textId="77777777" w:rsidR="00E0656F" w:rsidRDefault="00E0656F"/>
    <w:p w14:paraId="3944960B" w14:textId="210A3E76" w:rsidR="00E0656F" w:rsidRDefault="008415A7">
      <w:r w:rsidRPr="00324C3E">
        <w:object w:dxaOrig="8373" w:dyaOrig="5263" w14:anchorId="14B9CFA5">
          <v:shape id="_x0000_i1027" type="#_x0000_t75" style="width:497.1pt;height:311.75pt" o:ole="">
            <v:imagedata r:id="rId10" o:title=""/>
          </v:shape>
          <o:OLEObject Type="Embed" ProgID="ChemDraw.Document.6.0" ShapeID="_x0000_i1027" DrawAspect="Content" ObjectID="_1595392096" r:id="rId11"/>
        </w:object>
      </w:r>
    </w:p>
    <w:p w14:paraId="173CF4C6" w14:textId="77777777" w:rsidR="00E0656F" w:rsidRDefault="00E0656F"/>
    <w:p w14:paraId="736477DD" w14:textId="77777777" w:rsidR="00E0656F" w:rsidRDefault="00E0656F" w:rsidP="00E0656F">
      <w:pPr>
        <w:rPr>
          <w:b/>
          <w:bCs/>
        </w:rPr>
      </w:pPr>
    </w:p>
    <w:p w14:paraId="210AE5F3" w14:textId="77777777" w:rsidR="00370799" w:rsidRDefault="00370799" w:rsidP="00E0656F">
      <w:pPr>
        <w:rPr>
          <w:b/>
          <w:bCs/>
        </w:rPr>
      </w:pPr>
    </w:p>
    <w:p w14:paraId="3A244DC8" w14:textId="77777777" w:rsidR="00370799" w:rsidRDefault="00370799" w:rsidP="00E0656F">
      <w:pPr>
        <w:rPr>
          <w:b/>
          <w:bCs/>
        </w:rPr>
      </w:pPr>
    </w:p>
    <w:p w14:paraId="705755E3" w14:textId="77777777" w:rsidR="00E0656F" w:rsidRDefault="00E0656F" w:rsidP="00E0656F">
      <w:pPr>
        <w:rPr>
          <w:b/>
          <w:bCs/>
        </w:rPr>
      </w:pPr>
    </w:p>
    <w:p w14:paraId="4B84686C" w14:textId="77777777" w:rsidR="008F5435" w:rsidRDefault="008F5435" w:rsidP="00E0656F">
      <w:pPr>
        <w:rPr>
          <w:b/>
          <w:bCs/>
        </w:rPr>
      </w:pPr>
    </w:p>
    <w:p w14:paraId="31A6E59B" w14:textId="77777777" w:rsidR="008F5435" w:rsidRDefault="008F5435" w:rsidP="00E0656F">
      <w:pPr>
        <w:rPr>
          <w:b/>
          <w:bCs/>
        </w:rPr>
      </w:pPr>
    </w:p>
    <w:p w14:paraId="6AC33423" w14:textId="77777777" w:rsidR="008F5435" w:rsidRDefault="008F5435" w:rsidP="00E0656F">
      <w:pPr>
        <w:rPr>
          <w:b/>
          <w:bCs/>
        </w:rPr>
      </w:pPr>
    </w:p>
    <w:p w14:paraId="5DB411D5" w14:textId="77777777" w:rsidR="008F5435" w:rsidRDefault="008F5435" w:rsidP="00E0656F">
      <w:pPr>
        <w:rPr>
          <w:b/>
          <w:bCs/>
        </w:rPr>
      </w:pPr>
    </w:p>
    <w:p w14:paraId="601D0087" w14:textId="77777777" w:rsidR="008F5435" w:rsidRDefault="008F5435" w:rsidP="00E0656F">
      <w:pPr>
        <w:rPr>
          <w:b/>
          <w:bCs/>
        </w:rPr>
      </w:pPr>
    </w:p>
    <w:p w14:paraId="53AA2750" w14:textId="77777777" w:rsidR="008F5435" w:rsidRDefault="008F5435" w:rsidP="00E0656F">
      <w:pPr>
        <w:rPr>
          <w:b/>
          <w:bCs/>
        </w:rPr>
      </w:pPr>
    </w:p>
    <w:p w14:paraId="41B313F6" w14:textId="77777777" w:rsidR="008F5435" w:rsidRDefault="008F5435" w:rsidP="00E0656F">
      <w:pPr>
        <w:rPr>
          <w:b/>
          <w:bCs/>
        </w:rPr>
      </w:pPr>
    </w:p>
    <w:p w14:paraId="0E118D6D" w14:textId="77777777" w:rsidR="008F5435" w:rsidRDefault="008F5435" w:rsidP="00E0656F">
      <w:pPr>
        <w:rPr>
          <w:b/>
          <w:bCs/>
        </w:rPr>
      </w:pPr>
    </w:p>
    <w:p w14:paraId="526B45E5" w14:textId="77777777" w:rsidR="008F5435" w:rsidRDefault="008F5435" w:rsidP="00E0656F">
      <w:pPr>
        <w:rPr>
          <w:b/>
          <w:bCs/>
        </w:rPr>
      </w:pPr>
    </w:p>
    <w:p w14:paraId="78653DFA" w14:textId="77777777" w:rsidR="008F5435" w:rsidRDefault="008F5435" w:rsidP="00E0656F">
      <w:pPr>
        <w:rPr>
          <w:b/>
          <w:bCs/>
        </w:rPr>
      </w:pPr>
    </w:p>
    <w:p w14:paraId="5F078D37" w14:textId="77777777" w:rsidR="008F5435" w:rsidRDefault="008F5435" w:rsidP="00E0656F">
      <w:pPr>
        <w:rPr>
          <w:b/>
          <w:bCs/>
        </w:rPr>
      </w:pPr>
    </w:p>
    <w:p w14:paraId="3FC15850" w14:textId="77777777" w:rsidR="008F5435" w:rsidRDefault="008F5435" w:rsidP="00E0656F">
      <w:pPr>
        <w:rPr>
          <w:b/>
          <w:bCs/>
        </w:rPr>
      </w:pPr>
    </w:p>
    <w:p w14:paraId="7765CD06" w14:textId="77777777" w:rsidR="008F5435" w:rsidRDefault="008F5435" w:rsidP="00E0656F">
      <w:pPr>
        <w:rPr>
          <w:b/>
          <w:bCs/>
        </w:rPr>
      </w:pPr>
    </w:p>
    <w:p w14:paraId="177768D3" w14:textId="77777777" w:rsidR="008F5435" w:rsidRDefault="008F5435" w:rsidP="00E0656F">
      <w:pPr>
        <w:rPr>
          <w:b/>
          <w:bCs/>
        </w:rPr>
      </w:pPr>
    </w:p>
    <w:p w14:paraId="35CB33E6" w14:textId="77777777" w:rsidR="00370799" w:rsidRDefault="00370799" w:rsidP="00E0656F">
      <w:pPr>
        <w:rPr>
          <w:b/>
          <w:bCs/>
        </w:rPr>
      </w:pPr>
    </w:p>
    <w:p w14:paraId="4F92C716" w14:textId="77777777" w:rsidR="00370799" w:rsidRDefault="00370799" w:rsidP="00E0656F">
      <w:pPr>
        <w:rPr>
          <w:b/>
          <w:bCs/>
        </w:rPr>
      </w:pPr>
    </w:p>
    <w:p w14:paraId="4CEC6A3D" w14:textId="77777777" w:rsidR="00370799" w:rsidRDefault="00370799" w:rsidP="00E0656F">
      <w:pPr>
        <w:rPr>
          <w:b/>
          <w:bCs/>
        </w:rPr>
      </w:pPr>
    </w:p>
    <w:p w14:paraId="33CCE312" w14:textId="2C449D61" w:rsidR="00E0656F" w:rsidRPr="00E0656F" w:rsidRDefault="00D91241" w:rsidP="00E0656F">
      <w:r>
        <w:rPr>
          <w:b/>
          <w:bCs/>
        </w:rPr>
        <w:t>(</w:t>
      </w:r>
      <w:r w:rsidR="00E0656F" w:rsidRPr="00E0656F">
        <w:rPr>
          <w:b/>
          <w:bCs/>
        </w:rPr>
        <w:t>4</w:t>
      </w:r>
      <w:r>
        <w:rPr>
          <w:b/>
          <w:bCs/>
        </w:rPr>
        <w:t>)</w:t>
      </w:r>
      <w:r w:rsidR="00E0656F" w:rsidRPr="00E0656F">
        <w:rPr>
          <w:b/>
          <w:bCs/>
        </w:rPr>
        <w:t xml:space="preserve"> Peak 480</w:t>
      </w:r>
      <w:r w:rsidR="00E0656F" w:rsidRPr="00E0656F">
        <w:rPr>
          <w:b/>
          <w:bCs/>
          <w:vertAlign w:val="superscript"/>
        </w:rPr>
        <w:t xml:space="preserve"> </w:t>
      </w:r>
      <w:r w:rsidR="00E0656F" w:rsidRPr="00E0656F">
        <w:rPr>
          <w:b/>
          <w:bCs/>
        </w:rPr>
        <w:t xml:space="preserve"> (Primaquine </w:t>
      </w:r>
      <w:r w:rsidR="00E0656F" w:rsidRPr="00E0656F">
        <w:rPr>
          <w:b/>
          <w:bCs/>
          <w:i/>
          <w:iCs/>
        </w:rPr>
        <w:t>N</w:t>
      </w:r>
      <w:r w:rsidR="00E0656F" w:rsidRPr="00E0656F">
        <w:rPr>
          <w:b/>
          <w:bCs/>
        </w:rPr>
        <w:t>-</w:t>
      </w:r>
      <w:r w:rsidR="004269D8" w:rsidRPr="00E0656F">
        <w:rPr>
          <w:b/>
          <w:bCs/>
        </w:rPr>
        <w:t>carb</w:t>
      </w:r>
      <w:r w:rsidR="004269D8">
        <w:rPr>
          <w:b/>
          <w:bCs/>
        </w:rPr>
        <w:t>a</w:t>
      </w:r>
      <w:r w:rsidR="004269D8" w:rsidRPr="00E0656F">
        <w:rPr>
          <w:b/>
          <w:bCs/>
        </w:rPr>
        <w:t>m</w:t>
      </w:r>
      <w:r w:rsidR="004269D8">
        <w:rPr>
          <w:b/>
          <w:bCs/>
        </w:rPr>
        <w:t>o</w:t>
      </w:r>
      <w:r w:rsidR="004269D8" w:rsidRPr="00E0656F">
        <w:rPr>
          <w:b/>
          <w:bCs/>
        </w:rPr>
        <w:t>yl</w:t>
      </w:r>
      <w:r w:rsidR="00E0656F" w:rsidRPr="00E0656F">
        <w:rPr>
          <w:b/>
          <w:bCs/>
        </w:rPr>
        <w:t>-glucuronide)</w:t>
      </w:r>
      <w:r w:rsidR="00B51B78">
        <w:rPr>
          <w:b/>
          <w:bCs/>
        </w:rPr>
        <w:t xml:space="preserve"> (LC-MS/MS profile identical to synthetic standard)</w:t>
      </w:r>
    </w:p>
    <w:p w14:paraId="56300121" w14:textId="77777777" w:rsidR="00E0656F" w:rsidRDefault="00E0656F"/>
    <w:p w14:paraId="0AA835CB" w14:textId="51EF8D36" w:rsidR="00E0656F" w:rsidRDefault="006F4BE1">
      <w:r w:rsidRPr="00324C3E">
        <w:object w:dxaOrig="12110" w:dyaOrig="9223" w14:anchorId="375FB0D4">
          <v:shape id="_x0000_i1028" type="#_x0000_t75" style="width:555.3pt;height:423.55pt" o:ole="">
            <v:imagedata r:id="rId12" o:title=""/>
          </v:shape>
          <o:OLEObject Type="Embed" ProgID="ChemDraw.Document.6.0" ShapeID="_x0000_i1028" DrawAspect="Content" ObjectID="_1595392097" r:id="rId13"/>
        </w:object>
      </w:r>
    </w:p>
    <w:p w14:paraId="24B4786F" w14:textId="77777777" w:rsidR="00370799" w:rsidRDefault="00370799"/>
    <w:p w14:paraId="3A7CFEBC" w14:textId="77777777" w:rsidR="00370799" w:rsidRDefault="00370799"/>
    <w:p w14:paraId="684545EA" w14:textId="77777777" w:rsidR="00370799" w:rsidRDefault="00370799"/>
    <w:p w14:paraId="4498171F" w14:textId="77777777" w:rsidR="00370799" w:rsidRDefault="00370799"/>
    <w:p w14:paraId="19BBD66F" w14:textId="77777777" w:rsidR="00370799" w:rsidRDefault="00370799"/>
    <w:p w14:paraId="561E0F74" w14:textId="77777777" w:rsidR="00370799" w:rsidRDefault="00370799"/>
    <w:p w14:paraId="5A43B8A5" w14:textId="77777777" w:rsidR="00370799" w:rsidRDefault="00370799"/>
    <w:p w14:paraId="730F742B" w14:textId="77777777" w:rsidR="00370799" w:rsidRDefault="00370799"/>
    <w:p w14:paraId="32E89AD8" w14:textId="77777777" w:rsidR="00370799" w:rsidRDefault="00370799"/>
    <w:p w14:paraId="37D27868" w14:textId="77777777" w:rsidR="009F752B" w:rsidRDefault="009F752B"/>
    <w:p w14:paraId="20620FDD" w14:textId="77777777" w:rsidR="009F752B" w:rsidRDefault="009F752B"/>
    <w:p w14:paraId="208928A9" w14:textId="77777777" w:rsidR="00370799" w:rsidRDefault="00370799"/>
    <w:p w14:paraId="48E9AD37" w14:textId="77777777" w:rsidR="00370799" w:rsidRDefault="00370799"/>
    <w:p w14:paraId="059700D2" w14:textId="61A74B5D" w:rsidR="00E0656F" w:rsidRDefault="00D91241" w:rsidP="00E0656F">
      <w:pPr>
        <w:rPr>
          <w:b/>
          <w:bCs/>
        </w:rPr>
      </w:pPr>
      <w:r>
        <w:rPr>
          <w:b/>
          <w:bCs/>
        </w:rPr>
        <w:t>(</w:t>
      </w:r>
      <w:r w:rsidR="00E0656F" w:rsidRPr="00E0656F">
        <w:rPr>
          <w:b/>
          <w:bCs/>
        </w:rPr>
        <w:t>5</w:t>
      </w:r>
      <w:r>
        <w:rPr>
          <w:b/>
          <w:bCs/>
        </w:rPr>
        <w:t>)</w:t>
      </w:r>
      <w:r w:rsidR="00E0656F" w:rsidRPr="00E0656F">
        <w:rPr>
          <w:b/>
          <w:bCs/>
        </w:rPr>
        <w:t xml:space="preserve"> Peak 275 (Carboxyprimaquine)</w:t>
      </w:r>
      <w:r w:rsidR="00B51B78">
        <w:rPr>
          <w:b/>
          <w:bCs/>
        </w:rPr>
        <w:t xml:space="preserve"> (LC-MS/MS profile identical to synthetic standard)</w:t>
      </w:r>
    </w:p>
    <w:p w14:paraId="27E32014" w14:textId="77777777" w:rsidR="00370799" w:rsidRDefault="00370799" w:rsidP="00E0656F"/>
    <w:p w14:paraId="4F526446" w14:textId="77777777" w:rsidR="00370799" w:rsidRDefault="00370799" w:rsidP="00E0656F"/>
    <w:p w14:paraId="26DDB66F" w14:textId="77777777" w:rsidR="00370799" w:rsidRDefault="00370799" w:rsidP="00E0656F"/>
    <w:p w14:paraId="0D073715" w14:textId="18890F90" w:rsidR="00E0656F" w:rsidRPr="00E0656F" w:rsidRDefault="00183B1E" w:rsidP="00E0656F">
      <w:r w:rsidRPr="00324C3E">
        <w:object w:dxaOrig="8637" w:dyaOrig="8147" w14:anchorId="6D0F7E38">
          <v:shape id="_x0000_i1029" type="#_x0000_t75" style="width:449.6pt;height:423.55pt" o:ole="">
            <v:imagedata r:id="rId14" o:title=""/>
          </v:shape>
          <o:OLEObject Type="Embed" ProgID="ChemDraw.Document.6.0" ShapeID="_x0000_i1029" DrawAspect="Content" ObjectID="_1595392098" r:id="rId15"/>
        </w:object>
      </w:r>
    </w:p>
    <w:p w14:paraId="68D8DC58" w14:textId="77777777" w:rsidR="00E0656F" w:rsidRDefault="00E0656F" w:rsidP="00E0656F">
      <w:pPr>
        <w:rPr>
          <w:b/>
          <w:bCs/>
        </w:rPr>
      </w:pPr>
    </w:p>
    <w:p w14:paraId="22AC9479" w14:textId="77777777" w:rsidR="00370799" w:rsidRDefault="00370799" w:rsidP="00E0656F">
      <w:pPr>
        <w:rPr>
          <w:b/>
          <w:bCs/>
        </w:rPr>
      </w:pPr>
    </w:p>
    <w:p w14:paraId="51C898C2" w14:textId="77777777" w:rsidR="00370799" w:rsidRDefault="00370799" w:rsidP="00E0656F">
      <w:pPr>
        <w:rPr>
          <w:b/>
          <w:bCs/>
        </w:rPr>
      </w:pPr>
    </w:p>
    <w:p w14:paraId="17992A2A" w14:textId="77777777" w:rsidR="00370799" w:rsidRDefault="00370799" w:rsidP="00E0656F">
      <w:pPr>
        <w:rPr>
          <w:b/>
          <w:bCs/>
        </w:rPr>
      </w:pPr>
    </w:p>
    <w:p w14:paraId="69F33F02" w14:textId="77777777" w:rsidR="00370799" w:rsidRDefault="00370799" w:rsidP="00E0656F">
      <w:pPr>
        <w:rPr>
          <w:b/>
          <w:bCs/>
        </w:rPr>
      </w:pPr>
    </w:p>
    <w:p w14:paraId="33C520F2" w14:textId="77777777" w:rsidR="00370799" w:rsidRDefault="00370799" w:rsidP="00E0656F">
      <w:pPr>
        <w:rPr>
          <w:b/>
          <w:bCs/>
        </w:rPr>
      </w:pPr>
    </w:p>
    <w:p w14:paraId="2C8DA900" w14:textId="77777777" w:rsidR="00370799" w:rsidRDefault="00370799" w:rsidP="00E0656F">
      <w:pPr>
        <w:rPr>
          <w:b/>
          <w:bCs/>
        </w:rPr>
      </w:pPr>
    </w:p>
    <w:p w14:paraId="51992A9C" w14:textId="77777777" w:rsidR="00370799" w:rsidRDefault="00370799" w:rsidP="00E0656F">
      <w:pPr>
        <w:rPr>
          <w:b/>
          <w:bCs/>
        </w:rPr>
      </w:pPr>
    </w:p>
    <w:p w14:paraId="6E8FEFFC" w14:textId="77777777" w:rsidR="00183B1E" w:rsidRDefault="00183B1E" w:rsidP="00E0656F">
      <w:pPr>
        <w:rPr>
          <w:b/>
          <w:bCs/>
        </w:rPr>
      </w:pPr>
    </w:p>
    <w:p w14:paraId="7C0472B1" w14:textId="77777777" w:rsidR="00370799" w:rsidRDefault="00370799" w:rsidP="00E0656F">
      <w:pPr>
        <w:rPr>
          <w:b/>
          <w:bCs/>
        </w:rPr>
      </w:pPr>
    </w:p>
    <w:p w14:paraId="51B0F034" w14:textId="77777777" w:rsidR="00370799" w:rsidRDefault="00370799" w:rsidP="00E0656F">
      <w:pPr>
        <w:rPr>
          <w:b/>
          <w:bCs/>
        </w:rPr>
      </w:pPr>
    </w:p>
    <w:p w14:paraId="0BFBD721" w14:textId="77777777" w:rsidR="00370799" w:rsidRDefault="00370799" w:rsidP="00E0656F">
      <w:pPr>
        <w:rPr>
          <w:b/>
          <w:bCs/>
        </w:rPr>
      </w:pPr>
    </w:p>
    <w:p w14:paraId="628A1341" w14:textId="59093773" w:rsidR="00E0656F" w:rsidRDefault="00D91241" w:rsidP="00E0656F">
      <w:pPr>
        <w:rPr>
          <w:b/>
          <w:bCs/>
        </w:rPr>
      </w:pPr>
      <w:r>
        <w:rPr>
          <w:b/>
          <w:bCs/>
        </w:rPr>
        <w:t>(</w:t>
      </w:r>
      <w:r w:rsidR="00E0656F" w:rsidRPr="00E0656F">
        <w:rPr>
          <w:b/>
          <w:bCs/>
        </w:rPr>
        <w:t>6</w:t>
      </w:r>
      <w:r>
        <w:rPr>
          <w:b/>
          <w:bCs/>
        </w:rPr>
        <w:t xml:space="preserve">) </w:t>
      </w:r>
      <w:r w:rsidR="00E0656F" w:rsidRPr="00E0656F">
        <w:rPr>
          <w:b/>
          <w:bCs/>
        </w:rPr>
        <w:t>Peak 289</w:t>
      </w:r>
      <w:r w:rsidR="00E0656F" w:rsidRPr="00E0656F">
        <w:rPr>
          <w:b/>
          <w:bCs/>
          <w:vertAlign w:val="superscript"/>
        </w:rPr>
        <w:t xml:space="preserve"> </w:t>
      </w:r>
      <w:r w:rsidR="00E0656F" w:rsidRPr="00E0656F">
        <w:rPr>
          <w:b/>
          <w:bCs/>
        </w:rPr>
        <w:t xml:space="preserve"> (Carboxyprimaquine methyl ester)</w:t>
      </w:r>
      <w:r w:rsidR="00B51B78">
        <w:rPr>
          <w:b/>
          <w:bCs/>
        </w:rPr>
        <w:t xml:space="preserve"> (LC-MS/MS profile identical to synthetic standard)</w:t>
      </w:r>
    </w:p>
    <w:p w14:paraId="6611850B" w14:textId="77777777" w:rsidR="00E0656F" w:rsidRDefault="00E0656F" w:rsidP="00E0656F"/>
    <w:p w14:paraId="4929EE6E" w14:textId="0A11C7CD" w:rsidR="00E0656F" w:rsidRPr="00E0656F" w:rsidRDefault="00E72EBE" w:rsidP="00E0656F">
      <w:r w:rsidRPr="00324C3E">
        <w:object w:dxaOrig="8913" w:dyaOrig="5973" w14:anchorId="066A15F2">
          <v:shape id="_x0000_i1030" type="#_x0000_t75" style="width:407.5pt;height:274.2pt" o:ole="">
            <v:imagedata r:id="rId16" o:title=""/>
          </v:shape>
          <o:OLEObject Type="Embed" ProgID="ChemDraw.Document.6.0" ShapeID="_x0000_i1030" DrawAspect="Content" ObjectID="_1595392099" r:id="rId17"/>
        </w:object>
      </w:r>
    </w:p>
    <w:p w14:paraId="236CE152" w14:textId="77777777" w:rsidR="000F20F3" w:rsidRDefault="000F20F3" w:rsidP="00E0656F">
      <w:pPr>
        <w:rPr>
          <w:b/>
          <w:bCs/>
        </w:rPr>
      </w:pPr>
    </w:p>
    <w:p w14:paraId="5028594B" w14:textId="77777777" w:rsidR="00036161" w:rsidRDefault="00036161" w:rsidP="00E0656F">
      <w:pPr>
        <w:rPr>
          <w:b/>
          <w:bCs/>
        </w:rPr>
      </w:pPr>
    </w:p>
    <w:p w14:paraId="36F68569" w14:textId="77777777" w:rsidR="00036161" w:rsidRDefault="00036161" w:rsidP="00E0656F">
      <w:pPr>
        <w:rPr>
          <w:b/>
          <w:bCs/>
        </w:rPr>
      </w:pPr>
    </w:p>
    <w:p w14:paraId="2A68EDF4" w14:textId="77777777" w:rsidR="00036161" w:rsidRDefault="00036161" w:rsidP="00E0656F">
      <w:pPr>
        <w:rPr>
          <w:b/>
          <w:bCs/>
        </w:rPr>
      </w:pPr>
    </w:p>
    <w:p w14:paraId="167D7732" w14:textId="77777777" w:rsidR="00036161" w:rsidRDefault="00036161" w:rsidP="00E0656F">
      <w:pPr>
        <w:rPr>
          <w:b/>
          <w:bCs/>
        </w:rPr>
      </w:pPr>
    </w:p>
    <w:p w14:paraId="66526C90" w14:textId="77777777" w:rsidR="00036161" w:rsidRDefault="00036161" w:rsidP="00E0656F">
      <w:pPr>
        <w:rPr>
          <w:b/>
          <w:bCs/>
        </w:rPr>
      </w:pPr>
    </w:p>
    <w:p w14:paraId="031BC162" w14:textId="77777777" w:rsidR="00036161" w:rsidRDefault="00036161" w:rsidP="00E0656F">
      <w:pPr>
        <w:rPr>
          <w:b/>
          <w:bCs/>
        </w:rPr>
      </w:pPr>
    </w:p>
    <w:p w14:paraId="5AD683BF" w14:textId="77777777" w:rsidR="00036161" w:rsidRDefault="00036161" w:rsidP="00E0656F">
      <w:pPr>
        <w:rPr>
          <w:b/>
          <w:bCs/>
        </w:rPr>
      </w:pPr>
    </w:p>
    <w:p w14:paraId="72892A9A" w14:textId="77777777" w:rsidR="00036161" w:rsidRDefault="00036161" w:rsidP="00E0656F">
      <w:pPr>
        <w:rPr>
          <w:b/>
          <w:bCs/>
        </w:rPr>
      </w:pPr>
    </w:p>
    <w:p w14:paraId="13343C3A" w14:textId="77777777" w:rsidR="00036161" w:rsidRDefault="00036161" w:rsidP="00E0656F">
      <w:pPr>
        <w:rPr>
          <w:b/>
          <w:bCs/>
        </w:rPr>
      </w:pPr>
    </w:p>
    <w:p w14:paraId="55F72E4C" w14:textId="77777777" w:rsidR="00036161" w:rsidRDefault="00036161" w:rsidP="00E0656F">
      <w:pPr>
        <w:rPr>
          <w:b/>
          <w:bCs/>
        </w:rPr>
      </w:pPr>
    </w:p>
    <w:p w14:paraId="06B8006A" w14:textId="77777777" w:rsidR="00036161" w:rsidRDefault="00036161" w:rsidP="00E0656F">
      <w:pPr>
        <w:rPr>
          <w:b/>
          <w:bCs/>
        </w:rPr>
      </w:pPr>
    </w:p>
    <w:p w14:paraId="5BF49E13" w14:textId="77777777" w:rsidR="00036161" w:rsidRDefault="00036161" w:rsidP="00E0656F">
      <w:pPr>
        <w:rPr>
          <w:b/>
          <w:bCs/>
        </w:rPr>
      </w:pPr>
    </w:p>
    <w:p w14:paraId="52612840" w14:textId="77777777" w:rsidR="00036161" w:rsidRDefault="00036161" w:rsidP="00E0656F">
      <w:pPr>
        <w:rPr>
          <w:b/>
          <w:bCs/>
        </w:rPr>
      </w:pPr>
    </w:p>
    <w:p w14:paraId="745207EC" w14:textId="77777777" w:rsidR="00036161" w:rsidRDefault="00036161" w:rsidP="00E0656F">
      <w:pPr>
        <w:rPr>
          <w:b/>
          <w:bCs/>
        </w:rPr>
      </w:pPr>
    </w:p>
    <w:p w14:paraId="0A06DF6D" w14:textId="77777777" w:rsidR="00036161" w:rsidRDefault="00036161" w:rsidP="00E0656F">
      <w:pPr>
        <w:rPr>
          <w:b/>
          <w:bCs/>
        </w:rPr>
      </w:pPr>
    </w:p>
    <w:p w14:paraId="44B60149" w14:textId="77777777" w:rsidR="00036161" w:rsidRDefault="00036161" w:rsidP="00E0656F">
      <w:pPr>
        <w:rPr>
          <w:b/>
          <w:bCs/>
        </w:rPr>
      </w:pPr>
    </w:p>
    <w:p w14:paraId="155C1933" w14:textId="77777777" w:rsidR="00036161" w:rsidRDefault="00036161" w:rsidP="00E0656F">
      <w:pPr>
        <w:rPr>
          <w:b/>
          <w:bCs/>
        </w:rPr>
      </w:pPr>
    </w:p>
    <w:p w14:paraId="093F7E8A" w14:textId="77777777" w:rsidR="00036161" w:rsidRDefault="00036161" w:rsidP="00E0656F">
      <w:pPr>
        <w:rPr>
          <w:b/>
          <w:bCs/>
        </w:rPr>
      </w:pPr>
    </w:p>
    <w:p w14:paraId="63E632C5" w14:textId="77777777" w:rsidR="00036161" w:rsidRDefault="00036161" w:rsidP="00E0656F">
      <w:pPr>
        <w:rPr>
          <w:b/>
          <w:bCs/>
        </w:rPr>
      </w:pPr>
    </w:p>
    <w:p w14:paraId="1136AA14" w14:textId="77777777" w:rsidR="00036161" w:rsidRDefault="00036161" w:rsidP="00E0656F">
      <w:pPr>
        <w:rPr>
          <w:b/>
          <w:bCs/>
        </w:rPr>
      </w:pPr>
    </w:p>
    <w:p w14:paraId="79277410" w14:textId="77777777" w:rsidR="00036161" w:rsidRDefault="00036161" w:rsidP="00E0656F">
      <w:pPr>
        <w:rPr>
          <w:b/>
          <w:bCs/>
        </w:rPr>
      </w:pPr>
    </w:p>
    <w:p w14:paraId="68ACE054" w14:textId="6FBAFEC2" w:rsidR="00E0656F" w:rsidRDefault="00D91241" w:rsidP="00E0656F">
      <w:pPr>
        <w:rPr>
          <w:b/>
          <w:bCs/>
        </w:rPr>
      </w:pPr>
      <w:r>
        <w:rPr>
          <w:b/>
          <w:bCs/>
        </w:rPr>
        <w:lastRenderedPageBreak/>
        <w:t>(</w:t>
      </w:r>
      <w:r w:rsidR="00E0656F" w:rsidRPr="00E0656F">
        <w:rPr>
          <w:b/>
          <w:bCs/>
        </w:rPr>
        <w:t>7</w:t>
      </w:r>
      <w:r>
        <w:rPr>
          <w:b/>
          <w:bCs/>
        </w:rPr>
        <w:t>)</w:t>
      </w:r>
      <w:r w:rsidR="00E0656F" w:rsidRPr="00E0656F">
        <w:rPr>
          <w:b/>
          <w:bCs/>
        </w:rPr>
        <w:t xml:space="preserve"> Peak 422 (Primaquine glucose conjugate)</w:t>
      </w:r>
      <w:r w:rsidR="00771184">
        <w:rPr>
          <w:b/>
          <w:bCs/>
        </w:rPr>
        <w:t xml:space="preserve"> (LC-MS/MS profile identical to synthetic standard) </w:t>
      </w:r>
    </w:p>
    <w:p w14:paraId="4B26E5B5" w14:textId="77777777" w:rsidR="00E0656F" w:rsidRDefault="00E0656F" w:rsidP="00E0656F">
      <w:pPr>
        <w:rPr>
          <w:b/>
          <w:bCs/>
        </w:rPr>
      </w:pPr>
    </w:p>
    <w:p w14:paraId="2E473FE0" w14:textId="77777777" w:rsidR="00E0656F" w:rsidRDefault="00E0656F" w:rsidP="00E0656F">
      <w:pPr>
        <w:rPr>
          <w:b/>
          <w:bCs/>
        </w:rPr>
      </w:pPr>
    </w:p>
    <w:p w14:paraId="7E6A3629" w14:textId="6EB3432F" w:rsidR="00E0656F" w:rsidRPr="00E0656F" w:rsidRDefault="00370799" w:rsidP="00E0656F">
      <w:r w:rsidRPr="00324C3E">
        <w:object w:dxaOrig="9684" w:dyaOrig="6139" w14:anchorId="2ED89219">
          <v:shape id="_x0000_i1031" type="#_x0000_t75" style="width:432.75pt;height:275pt" o:ole="">
            <v:imagedata r:id="rId18" o:title=""/>
          </v:shape>
          <o:OLEObject Type="Embed" ProgID="ChemDraw.Document.6.0" ShapeID="_x0000_i1031" DrawAspect="Content" ObjectID="_1595392100" r:id="rId19"/>
        </w:object>
      </w:r>
    </w:p>
    <w:p w14:paraId="4BACAF2A" w14:textId="77777777" w:rsidR="00E0656F" w:rsidRDefault="00E0656F"/>
    <w:p w14:paraId="43A5A6C5" w14:textId="77777777" w:rsidR="006C6D74" w:rsidRDefault="006C6D7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AC8CA3B" w14:textId="178AC9F2" w:rsidR="00E0656F" w:rsidRPr="00E0656F" w:rsidRDefault="00D91241" w:rsidP="00E0656F">
      <w:r>
        <w:rPr>
          <w:b/>
          <w:bCs/>
        </w:rPr>
        <w:lastRenderedPageBreak/>
        <w:t>(</w:t>
      </w:r>
      <w:r w:rsidR="00125D76">
        <w:rPr>
          <w:b/>
          <w:bCs/>
        </w:rPr>
        <w:t>9</w:t>
      </w:r>
      <w:r>
        <w:rPr>
          <w:b/>
          <w:bCs/>
        </w:rPr>
        <w:t xml:space="preserve">) </w:t>
      </w:r>
      <w:r w:rsidR="00E0656F" w:rsidRPr="00E0656F">
        <w:rPr>
          <w:b/>
          <w:bCs/>
        </w:rPr>
        <w:t>Peak 318 (Primaquine methyl carbamate)</w:t>
      </w:r>
      <w:r w:rsidR="00771184">
        <w:rPr>
          <w:b/>
          <w:bCs/>
        </w:rPr>
        <w:t xml:space="preserve"> (LC-MS/MS profile identical to synthetic standard)</w:t>
      </w:r>
    </w:p>
    <w:p w14:paraId="44030975" w14:textId="4AD6EBF1" w:rsidR="00E0656F" w:rsidRDefault="00A2546D">
      <w:r w:rsidRPr="007D022A">
        <w:object w:dxaOrig="8279" w:dyaOrig="4463" w14:anchorId="456990DD">
          <v:shape id="_x0000_i1032" type="#_x0000_t75" style="width:399.05pt;height:213.7pt" o:ole="">
            <v:imagedata r:id="rId20" o:title=""/>
          </v:shape>
          <o:OLEObject Type="Embed" ProgID="ChemDraw.Document.6.0" ShapeID="_x0000_i1032" DrawAspect="Content" ObjectID="_1595392101" r:id="rId21"/>
        </w:object>
      </w:r>
    </w:p>
    <w:p w14:paraId="384660F9" w14:textId="77777777" w:rsidR="00370799" w:rsidRDefault="00370799"/>
    <w:p w14:paraId="799C8FDB" w14:textId="77777777" w:rsidR="00036161" w:rsidRDefault="00036161"/>
    <w:p w14:paraId="0647C31E" w14:textId="77777777" w:rsidR="00036161" w:rsidRDefault="00036161"/>
    <w:p w14:paraId="0A15016F" w14:textId="77777777" w:rsidR="00036161" w:rsidRDefault="00036161"/>
    <w:p w14:paraId="62E4C741" w14:textId="77777777" w:rsidR="00036161" w:rsidRDefault="00036161"/>
    <w:p w14:paraId="7DBCF0D6" w14:textId="77777777" w:rsidR="00036161" w:rsidRDefault="00036161"/>
    <w:p w14:paraId="073DEBB1" w14:textId="77777777" w:rsidR="006C6D74" w:rsidRDefault="006C6D7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0117106" w14:textId="65AAD83A" w:rsidR="00F24BC0" w:rsidRDefault="00D91241" w:rsidP="00F24BC0">
      <w:pPr>
        <w:rPr>
          <w:b/>
          <w:bCs/>
        </w:rPr>
      </w:pPr>
      <w:r>
        <w:rPr>
          <w:b/>
          <w:bCs/>
        </w:rPr>
        <w:lastRenderedPageBreak/>
        <w:t>(</w:t>
      </w:r>
      <w:r w:rsidR="00F24BC0" w:rsidRPr="00E0656F">
        <w:rPr>
          <w:b/>
          <w:bCs/>
        </w:rPr>
        <w:t>10</w:t>
      </w:r>
      <w:r>
        <w:rPr>
          <w:b/>
          <w:bCs/>
        </w:rPr>
        <w:t>)</w:t>
      </w:r>
      <w:r w:rsidR="00F24BC0" w:rsidRPr="00E0656F">
        <w:rPr>
          <w:b/>
          <w:bCs/>
        </w:rPr>
        <w:t xml:space="preserve"> Peak 260</w:t>
      </w:r>
      <w:r w:rsidR="00F24BC0" w:rsidRPr="00E0656F">
        <w:rPr>
          <w:b/>
          <w:bCs/>
          <w:vertAlign w:val="superscript"/>
        </w:rPr>
        <w:t xml:space="preserve"> </w:t>
      </w:r>
      <w:r w:rsidR="00F24BC0" w:rsidRPr="00E0656F">
        <w:rPr>
          <w:b/>
          <w:bCs/>
        </w:rPr>
        <w:t xml:space="preserve"> (Primaquine-5,6-</w:t>
      </w:r>
      <w:r w:rsidR="00F24BC0" w:rsidRPr="00E0656F">
        <w:rPr>
          <w:b/>
          <w:bCs/>
          <w:i/>
          <w:iCs/>
        </w:rPr>
        <w:t>ortho</w:t>
      </w:r>
      <w:r w:rsidR="00F24BC0" w:rsidRPr="00E0656F">
        <w:rPr>
          <w:b/>
          <w:bCs/>
        </w:rPr>
        <w:t>-quinone)</w:t>
      </w:r>
    </w:p>
    <w:p w14:paraId="1829D7BC" w14:textId="77777777" w:rsidR="00F24BC0" w:rsidRDefault="00F24BC0" w:rsidP="00F24BC0">
      <w:pPr>
        <w:rPr>
          <w:b/>
          <w:bCs/>
        </w:rPr>
      </w:pPr>
    </w:p>
    <w:p w14:paraId="184617FF" w14:textId="77777777" w:rsidR="00F24BC0" w:rsidRDefault="00F24BC0" w:rsidP="00F24BC0">
      <w:r w:rsidRPr="007D022A">
        <w:object w:dxaOrig="9269" w:dyaOrig="6468" w14:anchorId="3E806E3A">
          <v:shape id="_x0000_i1033" type="#_x0000_t75" style="width:464.15pt;height:323.25pt" o:ole="">
            <v:imagedata r:id="rId22" o:title=""/>
          </v:shape>
          <o:OLEObject Type="Embed" ProgID="ChemDraw.Document.6.0" ShapeID="_x0000_i1033" DrawAspect="Content" ObjectID="_1595392102" r:id="rId23"/>
        </w:object>
      </w:r>
    </w:p>
    <w:p w14:paraId="220F41A5" w14:textId="77777777" w:rsidR="00A94CA6" w:rsidRDefault="00A94CA6" w:rsidP="00E0656F">
      <w:pPr>
        <w:rPr>
          <w:b/>
          <w:bCs/>
        </w:rPr>
      </w:pPr>
    </w:p>
    <w:p w14:paraId="3E560F23" w14:textId="77777777" w:rsidR="00A94CA6" w:rsidRDefault="00A94CA6" w:rsidP="00E0656F">
      <w:pPr>
        <w:rPr>
          <w:b/>
          <w:bCs/>
        </w:rPr>
      </w:pPr>
    </w:p>
    <w:p w14:paraId="068F9466" w14:textId="77777777" w:rsidR="00A94CA6" w:rsidRDefault="00A94CA6" w:rsidP="00E0656F">
      <w:pPr>
        <w:rPr>
          <w:b/>
          <w:bCs/>
        </w:rPr>
      </w:pPr>
    </w:p>
    <w:p w14:paraId="547034FB" w14:textId="77777777" w:rsidR="00036161" w:rsidRDefault="00036161" w:rsidP="00E0656F">
      <w:pPr>
        <w:rPr>
          <w:b/>
          <w:bCs/>
        </w:rPr>
      </w:pPr>
    </w:p>
    <w:p w14:paraId="6FAD691B" w14:textId="77777777" w:rsidR="00036161" w:rsidRDefault="00036161" w:rsidP="00E0656F">
      <w:pPr>
        <w:rPr>
          <w:b/>
          <w:bCs/>
        </w:rPr>
      </w:pPr>
    </w:p>
    <w:p w14:paraId="6AA62E89" w14:textId="77777777" w:rsidR="00036161" w:rsidRDefault="00036161" w:rsidP="00E0656F">
      <w:pPr>
        <w:rPr>
          <w:b/>
          <w:bCs/>
        </w:rPr>
      </w:pPr>
    </w:p>
    <w:p w14:paraId="0454362F" w14:textId="77777777" w:rsidR="00036161" w:rsidRDefault="00036161" w:rsidP="00E0656F">
      <w:pPr>
        <w:rPr>
          <w:b/>
          <w:bCs/>
        </w:rPr>
      </w:pPr>
    </w:p>
    <w:p w14:paraId="2DAF5895" w14:textId="77777777" w:rsidR="00036161" w:rsidRDefault="00036161" w:rsidP="00E0656F">
      <w:pPr>
        <w:rPr>
          <w:b/>
          <w:bCs/>
        </w:rPr>
      </w:pPr>
    </w:p>
    <w:p w14:paraId="3AE605C0" w14:textId="77777777" w:rsidR="00036161" w:rsidRDefault="00036161" w:rsidP="00E0656F">
      <w:pPr>
        <w:rPr>
          <w:b/>
          <w:bCs/>
        </w:rPr>
      </w:pPr>
    </w:p>
    <w:p w14:paraId="25776461" w14:textId="77777777" w:rsidR="00036161" w:rsidRDefault="00036161" w:rsidP="00E0656F">
      <w:pPr>
        <w:rPr>
          <w:b/>
          <w:bCs/>
        </w:rPr>
      </w:pPr>
    </w:p>
    <w:p w14:paraId="7052979B" w14:textId="77777777" w:rsidR="00036161" w:rsidRDefault="00036161" w:rsidP="00E0656F">
      <w:pPr>
        <w:rPr>
          <w:b/>
          <w:bCs/>
        </w:rPr>
      </w:pPr>
    </w:p>
    <w:p w14:paraId="2B8F0242" w14:textId="77777777" w:rsidR="00036161" w:rsidRDefault="00036161" w:rsidP="00E0656F">
      <w:pPr>
        <w:rPr>
          <w:b/>
          <w:bCs/>
        </w:rPr>
      </w:pPr>
    </w:p>
    <w:p w14:paraId="285655A6" w14:textId="77777777" w:rsidR="00036161" w:rsidRDefault="00036161" w:rsidP="00E0656F">
      <w:pPr>
        <w:rPr>
          <w:b/>
          <w:bCs/>
        </w:rPr>
      </w:pPr>
    </w:p>
    <w:p w14:paraId="13209993" w14:textId="77777777" w:rsidR="00036161" w:rsidRDefault="00036161" w:rsidP="00E0656F">
      <w:pPr>
        <w:rPr>
          <w:b/>
          <w:bCs/>
        </w:rPr>
      </w:pPr>
    </w:p>
    <w:p w14:paraId="64B04ED4" w14:textId="77777777" w:rsidR="00036161" w:rsidRDefault="00036161" w:rsidP="00E0656F">
      <w:pPr>
        <w:rPr>
          <w:b/>
          <w:bCs/>
        </w:rPr>
      </w:pPr>
    </w:p>
    <w:p w14:paraId="5ACCFE38" w14:textId="77777777" w:rsidR="00036161" w:rsidRDefault="00036161" w:rsidP="00E0656F">
      <w:pPr>
        <w:rPr>
          <w:b/>
          <w:bCs/>
        </w:rPr>
      </w:pPr>
    </w:p>
    <w:p w14:paraId="05419712" w14:textId="77777777" w:rsidR="00036161" w:rsidRDefault="00036161" w:rsidP="00E0656F">
      <w:pPr>
        <w:rPr>
          <w:b/>
          <w:bCs/>
        </w:rPr>
      </w:pPr>
    </w:p>
    <w:p w14:paraId="404D3028" w14:textId="77777777" w:rsidR="00036161" w:rsidRDefault="00036161" w:rsidP="00E0656F">
      <w:pPr>
        <w:rPr>
          <w:b/>
          <w:bCs/>
        </w:rPr>
      </w:pPr>
    </w:p>
    <w:p w14:paraId="6C3D4539" w14:textId="77777777" w:rsidR="00036161" w:rsidRDefault="00036161" w:rsidP="00E0656F">
      <w:pPr>
        <w:rPr>
          <w:b/>
          <w:bCs/>
        </w:rPr>
      </w:pPr>
    </w:p>
    <w:p w14:paraId="05957B9E" w14:textId="77777777" w:rsidR="00036161" w:rsidRDefault="00036161" w:rsidP="00E0656F">
      <w:pPr>
        <w:rPr>
          <w:b/>
          <w:bCs/>
        </w:rPr>
      </w:pPr>
    </w:p>
    <w:p w14:paraId="52B4230E" w14:textId="77777777" w:rsidR="00036161" w:rsidRDefault="00036161" w:rsidP="00E0656F">
      <w:pPr>
        <w:rPr>
          <w:b/>
          <w:bCs/>
        </w:rPr>
      </w:pPr>
    </w:p>
    <w:p w14:paraId="79EA72E6" w14:textId="0E0FDA0B" w:rsidR="00E0656F" w:rsidRDefault="00D91241" w:rsidP="00E0656F">
      <w:pPr>
        <w:rPr>
          <w:b/>
          <w:bCs/>
        </w:rPr>
      </w:pPr>
      <w:r>
        <w:rPr>
          <w:b/>
          <w:bCs/>
        </w:rPr>
        <w:lastRenderedPageBreak/>
        <w:t>(</w:t>
      </w:r>
      <w:r w:rsidR="00E0656F" w:rsidRPr="00E0656F">
        <w:rPr>
          <w:b/>
          <w:bCs/>
        </w:rPr>
        <w:t>12</w:t>
      </w:r>
      <w:r>
        <w:rPr>
          <w:b/>
          <w:bCs/>
        </w:rPr>
        <w:t xml:space="preserve">) </w:t>
      </w:r>
      <w:r w:rsidR="00E0656F" w:rsidRPr="00E0656F">
        <w:rPr>
          <w:b/>
          <w:bCs/>
        </w:rPr>
        <w:t>Peak 422.1908 [M+H]</w:t>
      </w:r>
      <w:r w:rsidR="00E0656F" w:rsidRPr="00E0656F">
        <w:rPr>
          <w:b/>
          <w:bCs/>
          <w:vertAlign w:val="superscript"/>
        </w:rPr>
        <w:t xml:space="preserve">+ </w:t>
      </w:r>
      <w:r w:rsidR="00E0656F" w:rsidRPr="00E0656F">
        <w:rPr>
          <w:b/>
          <w:bCs/>
        </w:rPr>
        <w:t xml:space="preserve"> (Desmethyl primaquine-</w:t>
      </w:r>
      <w:r w:rsidR="00E0656F" w:rsidRPr="00E0656F">
        <w:rPr>
          <w:b/>
          <w:bCs/>
          <w:i/>
          <w:iCs/>
        </w:rPr>
        <w:t>O</w:t>
      </w:r>
      <w:r w:rsidR="00E0656F" w:rsidRPr="00E0656F">
        <w:rPr>
          <w:b/>
          <w:bCs/>
        </w:rPr>
        <w:t>-glucuronide)</w:t>
      </w:r>
      <w:r w:rsidR="00771184">
        <w:rPr>
          <w:b/>
          <w:bCs/>
        </w:rPr>
        <w:t xml:space="preserve">- </w:t>
      </w:r>
      <w:r w:rsidR="00771184">
        <w:rPr>
          <w:iCs/>
        </w:rPr>
        <w:t>Tentatively identified based on accurate mass and fragments ions</w:t>
      </w:r>
    </w:p>
    <w:p w14:paraId="3246DDB6" w14:textId="77777777" w:rsidR="00E0656F" w:rsidRDefault="00E0656F" w:rsidP="00E0656F">
      <w:pPr>
        <w:rPr>
          <w:b/>
          <w:bCs/>
        </w:rPr>
      </w:pPr>
    </w:p>
    <w:p w14:paraId="63B46834" w14:textId="77777777" w:rsidR="00E0656F" w:rsidRDefault="00E0656F" w:rsidP="00E0656F">
      <w:pPr>
        <w:rPr>
          <w:b/>
          <w:bCs/>
        </w:rPr>
      </w:pPr>
    </w:p>
    <w:p w14:paraId="1B0E91F9" w14:textId="02BED829" w:rsidR="00E0656F" w:rsidRPr="00E0656F" w:rsidRDefault="00D82AAA" w:rsidP="00E0656F">
      <w:r w:rsidRPr="007D022A">
        <w:object w:dxaOrig="11088" w:dyaOrig="8856" w14:anchorId="2CD80486">
          <v:shape id="_x0000_i1034" type="#_x0000_t75" style="width:520.1pt;height:415.15pt" o:ole="">
            <v:imagedata r:id="rId24" o:title=""/>
          </v:shape>
          <o:OLEObject Type="Embed" ProgID="ChemDraw.Document.6.0" ShapeID="_x0000_i1034" DrawAspect="Content" ObjectID="_1595392103" r:id="rId25"/>
        </w:object>
      </w:r>
    </w:p>
    <w:p w14:paraId="1902B355" w14:textId="77777777" w:rsidR="00552DD1" w:rsidRDefault="00552DD1" w:rsidP="00E0656F">
      <w:pPr>
        <w:rPr>
          <w:b/>
          <w:bCs/>
        </w:rPr>
      </w:pPr>
    </w:p>
    <w:p w14:paraId="17A68E5C" w14:textId="77777777" w:rsidR="007D022A" w:rsidRDefault="007D022A" w:rsidP="00E0656F">
      <w:pPr>
        <w:rPr>
          <w:b/>
          <w:bCs/>
        </w:rPr>
      </w:pPr>
    </w:p>
    <w:p w14:paraId="6BB02806" w14:textId="77777777" w:rsidR="007D022A" w:rsidRDefault="007D022A" w:rsidP="00E0656F">
      <w:pPr>
        <w:rPr>
          <w:b/>
          <w:bCs/>
        </w:rPr>
      </w:pPr>
    </w:p>
    <w:p w14:paraId="5FFC6EC1" w14:textId="77777777" w:rsidR="007D022A" w:rsidRDefault="007D022A" w:rsidP="00E0656F">
      <w:pPr>
        <w:rPr>
          <w:b/>
          <w:bCs/>
        </w:rPr>
      </w:pPr>
    </w:p>
    <w:p w14:paraId="7231D6A0" w14:textId="77777777" w:rsidR="007D022A" w:rsidRDefault="007D022A" w:rsidP="00E0656F">
      <w:pPr>
        <w:rPr>
          <w:b/>
          <w:bCs/>
        </w:rPr>
      </w:pPr>
    </w:p>
    <w:p w14:paraId="7D03A345" w14:textId="77777777" w:rsidR="007D022A" w:rsidRDefault="007D022A" w:rsidP="00E0656F">
      <w:pPr>
        <w:rPr>
          <w:b/>
          <w:bCs/>
        </w:rPr>
      </w:pPr>
    </w:p>
    <w:p w14:paraId="0F9B84AE" w14:textId="77777777" w:rsidR="007D022A" w:rsidRDefault="007D022A" w:rsidP="00E0656F">
      <w:pPr>
        <w:rPr>
          <w:b/>
          <w:bCs/>
        </w:rPr>
      </w:pPr>
    </w:p>
    <w:p w14:paraId="5C3DCF5E" w14:textId="77777777" w:rsidR="007D022A" w:rsidRDefault="007D022A" w:rsidP="00E0656F">
      <w:pPr>
        <w:rPr>
          <w:b/>
          <w:bCs/>
        </w:rPr>
      </w:pPr>
    </w:p>
    <w:p w14:paraId="4A491FEA" w14:textId="77777777" w:rsidR="007D022A" w:rsidRDefault="007D022A" w:rsidP="00E0656F">
      <w:pPr>
        <w:rPr>
          <w:b/>
          <w:bCs/>
        </w:rPr>
      </w:pPr>
    </w:p>
    <w:p w14:paraId="2FF7C477" w14:textId="77777777" w:rsidR="00A94CA6" w:rsidRDefault="00A94CA6" w:rsidP="00E0656F">
      <w:pPr>
        <w:rPr>
          <w:b/>
          <w:bCs/>
        </w:rPr>
      </w:pPr>
    </w:p>
    <w:p w14:paraId="725A3AE2" w14:textId="77777777" w:rsidR="007D022A" w:rsidRDefault="007D022A" w:rsidP="00E0656F">
      <w:pPr>
        <w:rPr>
          <w:b/>
          <w:bCs/>
        </w:rPr>
      </w:pPr>
    </w:p>
    <w:p w14:paraId="0A91D901" w14:textId="77777777" w:rsidR="007D022A" w:rsidRDefault="007D022A" w:rsidP="00E0656F">
      <w:pPr>
        <w:rPr>
          <w:b/>
          <w:bCs/>
        </w:rPr>
      </w:pPr>
    </w:p>
    <w:p w14:paraId="41A36FE7" w14:textId="7D7A539D" w:rsidR="00E0656F" w:rsidRDefault="00D91241" w:rsidP="00E0656F">
      <w:pPr>
        <w:rPr>
          <w:b/>
          <w:bCs/>
        </w:rPr>
      </w:pPr>
      <w:r>
        <w:rPr>
          <w:b/>
          <w:bCs/>
        </w:rPr>
        <w:t>(</w:t>
      </w:r>
      <w:r w:rsidR="00E0656F" w:rsidRPr="00E0656F">
        <w:rPr>
          <w:b/>
          <w:bCs/>
        </w:rPr>
        <w:t>14, 17, 18, 21</w:t>
      </w:r>
      <w:r>
        <w:rPr>
          <w:b/>
          <w:bCs/>
        </w:rPr>
        <w:t>)</w:t>
      </w:r>
      <w:r w:rsidR="00E0656F" w:rsidRPr="00E0656F">
        <w:rPr>
          <w:b/>
          <w:bCs/>
        </w:rPr>
        <w:t xml:space="preserve"> Peak 276</w:t>
      </w:r>
      <w:r w:rsidR="00E0656F" w:rsidRPr="00E0656F">
        <w:rPr>
          <w:b/>
          <w:bCs/>
          <w:vertAlign w:val="superscript"/>
        </w:rPr>
        <w:t xml:space="preserve"> </w:t>
      </w:r>
      <w:r w:rsidR="00E0656F" w:rsidRPr="00E0656F">
        <w:rPr>
          <w:b/>
          <w:bCs/>
        </w:rPr>
        <w:t xml:space="preserve"> (Monohydroxy primaquine)</w:t>
      </w:r>
      <w:r w:rsidR="00771184">
        <w:rPr>
          <w:b/>
          <w:bCs/>
        </w:rPr>
        <w:t xml:space="preserve">- 14, 18 &amp; 21 were accurately identified as 4-OH, 2-OH and 3-OH with LC-MS/MS profile identical to synthetic standards.  </w:t>
      </w:r>
    </w:p>
    <w:p w14:paraId="6DD41494" w14:textId="77777777" w:rsidR="00370799" w:rsidRPr="00E0656F" w:rsidRDefault="00370799" w:rsidP="00E0656F"/>
    <w:p w14:paraId="3608C298" w14:textId="68459BFB" w:rsidR="00552DD1" w:rsidRDefault="00377EAC">
      <w:r w:rsidRPr="007D022A">
        <w:object w:dxaOrig="8558" w:dyaOrig="5701" w14:anchorId="76324957">
          <v:shape id="_x0000_i1035" type="#_x0000_t75" style="width:471.05pt;height:312.5pt" o:ole="">
            <v:imagedata r:id="rId26" o:title=""/>
          </v:shape>
          <o:OLEObject Type="Embed" ProgID="ChemDraw.Document.6.0" ShapeID="_x0000_i1035" DrawAspect="Content" ObjectID="_1595392104" r:id="rId27"/>
        </w:object>
      </w:r>
    </w:p>
    <w:p w14:paraId="091E0B40" w14:textId="77777777" w:rsidR="004269D8" w:rsidRDefault="004269D8" w:rsidP="00552DD1">
      <w:pPr>
        <w:rPr>
          <w:b/>
          <w:bCs/>
        </w:rPr>
      </w:pPr>
    </w:p>
    <w:p w14:paraId="517DC8B8" w14:textId="77777777" w:rsidR="00370799" w:rsidRDefault="00370799" w:rsidP="00552DD1">
      <w:pPr>
        <w:rPr>
          <w:b/>
          <w:bCs/>
        </w:rPr>
      </w:pPr>
    </w:p>
    <w:p w14:paraId="618A2132" w14:textId="77777777" w:rsidR="00370799" w:rsidRDefault="00370799" w:rsidP="00552DD1">
      <w:pPr>
        <w:rPr>
          <w:b/>
          <w:bCs/>
        </w:rPr>
      </w:pPr>
    </w:p>
    <w:p w14:paraId="0B2859A7" w14:textId="77777777" w:rsidR="00370799" w:rsidRDefault="00370799" w:rsidP="00552DD1">
      <w:pPr>
        <w:rPr>
          <w:b/>
          <w:bCs/>
        </w:rPr>
      </w:pPr>
    </w:p>
    <w:p w14:paraId="26041105" w14:textId="77777777" w:rsidR="00370799" w:rsidRDefault="00370799" w:rsidP="00552DD1">
      <w:pPr>
        <w:rPr>
          <w:b/>
          <w:bCs/>
        </w:rPr>
      </w:pPr>
    </w:p>
    <w:p w14:paraId="050DACE2" w14:textId="77777777" w:rsidR="00370799" w:rsidRDefault="00370799" w:rsidP="00552DD1">
      <w:pPr>
        <w:rPr>
          <w:b/>
          <w:bCs/>
        </w:rPr>
      </w:pPr>
    </w:p>
    <w:p w14:paraId="78AE1930" w14:textId="77777777" w:rsidR="00370799" w:rsidRDefault="00370799" w:rsidP="00552DD1">
      <w:pPr>
        <w:rPr>
          <w:b/>
          <w:bCs/>
        </w:rPr>
      </w:pPr>
    </w:p>
    <w:p w14:paraId="4A094464" w14:textId="77777777" w:rsidR="00370799" w:rsidRDefault="00370799" w:rsidP="00552DD1">
      <w:pPr>
        <w:rPr>
          <w:b/>
          <w:bCs/>
        </w:rPr>
      </w:pPr>
    </w:p>
    <w:p w14:paraId="60919734" w14:textId="77777777" w:rsidR="00370799" w:rsidRDefault="00370799" w:rsidP="00552DD1">
      <w:pPr>
        <w:rPr>
          <w:b/>
          <w:bCs/>
        </w:rPr>
      </w:pPr>
    </w:p>
    <w:p w14:paraId="4C628ECA" w14:textId="77777777" w:rsidR="00370799" w:rsidRDefault="00370799" w:rsidP="00552DD1">
      <w:pPr>
        <w:rPr>
          <w:b/>
          <w:bCs/>
        </w:rPr>
      </w:pPr>
    </w:p>
    <w:p w14:paraId="7C0CC09C" w14:textId="77777777" w:rsidR="00370799" w:rsidRDefault="00370799" w:rsidP="00552DD1">
      <w:pPr>
        <w:rPr>
          <w:b/>
          <w:bCs/>
        </w:rPr>
      </w:pPr>
    </w:p>
    <w:p w14:paraId="104609B9" w14:textId="77777777" w:rsidR="00370799" w:rsidRDefault="00370799" w:rsidP="00552DD1">
      <w:pPr>
        <w:rPr>
          <w:b/>
          <w:bCs/>
        </w:rPr>
      </w:pPr>
    </w:p>
    <w:p w14:paraId="69EFCB02" w14:textId="77777777" w:rsidR="00370799" w:rsidRDefault="00370799" w:rsidP="00552DD1">
      <w:pPr>
        <w:rPr>
          <w:b/>
          <w:bCs/>
        </w:rPr>
      </w:pPr>
    </w:p>
    <w:p w14:paraId="2F4BEC89" w14:textId="77777777" w:rsidR="00370799" w:rsidRDefault="00370799" w:rsidP="00552DD1">
      <w:pPr>
        <w:rPr>
          <w:b/>
          <w:bCs/>
        </w:rPr>
      </w:pPr>
    </w:p>
    <w:p w14:paraId="0EBE1153" w14:textId="77777777" w:rsidR="00370799" w:rsidRDefault="00370799" w:rsidP="00552DD1">
      <w:pPr>
        <w:rPr>
          <w:b/>
          <w:bCs/>
        </w:rPr>
      </w:pPr>
    </w:p>
    <w:p w14:paraId="2CAB508E" w14:textId="77777777" w:rsidR="00370799" w:rsidRDefault="00370799" w:rsidP="00552DD1">
      <w:pPr>
        <w:rPr>
          <w:b/>
          <w:bCs/>
        </w:rPr>
      </w:pPr>
    </w:p>
    <w:p w14:paraId="433E224A" w14:textId="77777777" w:rsidR="00370799" w:rsidRDefault="00370799" w:rsidP="00552DD1">
      <w:pPr>
        <w:rPr>
          <w:b/>
          <w:bCs/>
        </w:rPr>
      </w:pPr>
    </w:p>
    <w:p w14:paraId="41B64E65" w14:textId="77777777" w:rsidR="00370799" w:rsidRDefault="00370799" w:rsidP="00552DD1">
      <w:pPr>
        <w:rPr>
          <w:b/>
          <w:bCs/>
        </w:rPr>
      </w:pPr>
    </w:p>
    <w:p w14:paraId="09EA468C" w14:textId="77777777" w:rsidR="00370799" w:rsidRDefault="00370799" w:rsidP="00552DD1">
      <w:pPr>
        <w:rPr>
          <w:b/>
          <w:bCs/>
        </w:rPr>
      </w:pPr>
    </w:p>
    <w:p w14:paraId="7BA111C4" w14:textId="77777777" w:rsidR="00370799" w:rsidRDefault="00370799" w:rsidP="00552DD1">
      <w:pPr>
        <w:rPr>
          <w:b/>
          <w:bCs/>
        </w:rPr>
      </w:pPr>
    </w:p>
    <w:p w14:paraId="6D339326" w14:textId="77777777" w:rsidR="00370799" w:rsidRDefault="00370799" w:rsidP="00552DD1">
      <w:pPr>
        <w:rPr>
          <w:b/>
          <w:bCs/>
        </w:rPr>
      </w:pPr>
    </w:p>
    <w:p w14:paraId="6EA0F7E3" w14:textId="77777777" w:rsidR="00370799" w:rsidRDefault="00370799" w:rsidP="00552DD1">
      <w:pPr>
        <w:rPr>
          <w:b/>
          <w:bCs/>
        </w:rPr>
      </w:pPr>
    </w:p>
    <w:p w14:paraId="2EDFA4D7" w14:textId="550759B9" w:rsidR="00552DD1" w:rsidRDefault="00D91241" w:rsidP="00552DD1">
      <w:pPr>
        <w:rPr>
          <w:b/>
          <w:bCs/>
        </w:rPr>
      </w:pPr>
      <w:r>
        <w:rPr>
          <w:b/>
          <w:bCs/>
        </w:rPr>
        <w:t>(</w:t>
      </w:r>
      <w:r w:rsidR="00552DD1" w:rsidRPr="00552DD1">
        <w:rPr>
          <w:b/>
          <w:bCs/>
        </w:rPr>
        <w:t>19</w:t>
      </w:r>
      <w:r>
        <w:rPr>
          <w:b/>
          <w:bCs/>
        </w:rPr>
        <w:t>)</w:t>
      </w:r>
      <w:r w:rsidR="00552DD1" w:rsidRPr="00552DD1">
        <w:rPr>
          <w:b/>
          <w:bCs/>
        </w:rPr>
        <w:t xml:space="preserve"> Peak 246</w:t>
      </w:r>
      <w:r w:rsidR="00552DD1" w:rsidRPr="00552DD1">
        <w:rPr>
          <w:b/>
          <w:bCs/>
          <w:vertAlign w:val="superscript"/>
        </w:rPr>
        <w:t xml:space="preserve"> </w:t>
      </w:r>
      <w:r w:rsidR="00552DD1" w:rsidRPr="00552DD1">
        <w:rPr>
          <w:b/>
          <w:bCs/>
        </w:rPr>
        <w:t xml:space="preserve"> (Desmethyl primaquine)</w:t>
      </w:r>
      <w:r w:rsidR="00771184">
        <w:rPr>
          <w:b/>
          <w:bCs/>
        </w:rPr>
        <w:t xml:space="preserve">- </w:t>
      </w:r>
      <w:r w:rsidR="00771184">
        <w:rPr>
          <w:iCs/>
        </w:rPr>
        <w:t>T</w:t>
      </w:r>
      <w:r w:rsidR="00771184" w:rsidRPr="004C4EFC">
        <w:rPr>
          <w:iCs/>
        </w:rPr>
        <w:t>entative</w:t>
      </w:r>
      <w:r w:rsidR="00771184">
        <w:rPr>
          <w:iCs/>
        </w:rPr>
        <w:t>ly</w:t>
      </w:r>
      <w:r w:rsidR="00771184" w:rsidRPr="004C4EFC">
        <w:rPr>
          <w:iCs/>
        </w:rPr>
        <w:t xml:space="preserve"> identified as based on accurate mass and fragme</w:t>
      </w:r>
      <w:r w:rsidR="00771184">
        <w:rPr>
          <w:iCs/>
        </w:rPr>
        <w:t>nts ions</w:t>
      </w:r>
    </w:p>
    <w:p w14:paraId="54C3A618" w14:textId="77777777" w:rsidR="00552DD1" w:rsidRDefault="00552DD1" w:rsidP="00552DD1">
      <w:pPr>
        <w:rPr>
          <w:b/>
          <w:bCs/>
        </w:rPr>
      </w:pPr>
    </w:p>
    <w:p w14:paraId="70C7C653" w14:textId="7B7580CD" w:rsidR="00552DD1" w:rsidRPr="00552DD1" w:rsidRDefault="0083672C" w:rsidP="00552DD1">
      <w:r w:rsidRPr="007D022A">
        <w:object w:dxaOrig="6645" w:dyaOrig="7334" w14:anchorId="02348572">
          <v:shape id="_x0000_i1036" type="#_x0000_t75" style="width:349.3pt;height:384.5pt" o:ole="">
            <v:imagedata r:id="rId28" o:title=""/>
          </v:shape>
          <o:OLEObject Type="Embed" ProgID="ChemDraw.Document.6.0" ShapeID="_x0000_i1036" DrawAspect="Content" ObjectID="_1595392105" r:id="rId29"/>
        </w:object>
      </w:r>
    </w:p>
    <w:p w14:paraId="3B1055AA" w14:textId="77777777" w:rsidR="00552DD1" w:rsidRDefault="00552DD1"/>
    <w:p w14:paraId="05DA5D85" w14:textId="77777777" w:rsidR="006C6D74" w:rsidRDefault="006C6D7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0D6EF1B" w14:textId="4EA8F27D" w:rsidR="00771184" w:rsidRDefault="00D91241" w:rsidP="00771184">
      <w:pPr>
        <w:rPr>
          <w:b/>
          <w:bCs/>
        </w:rPr>
      </w:pPr>
      <w:r>
        <w:rPr>
          <w:b/>
          <w:bCs/>
        </w:rPr>
        <w:lastRenderedPageBreak/>
        <w:t>(</w:t>
      </w:r>
      <w:r w:rsidR="00552DD1" w:rsidRPr="00552DD1">
        <w:rPr>
          <w:b/>
          <w:bCs/>
        </w:rPr>
        <w:t>20</w:t>
      </w:r>
      <w:r>
        <w:rPr>
          <w:b/>
          <w:bCs/>
        </w:rPr>
        <w:t>)</w:t>
      </w:r>
      <w:r w:rsidR="00552DD1" w:rsidRPr="00552DD1">
        <w:rPr>
          <w:b/>
          <w:bCs/>
        </w:rPr>
        <w:t xml:space="preserve"> Peak 494</w:t>
      </w:r>
      <w:r w:rsidR="00552DD1" w:rsidRPr="00552DD1">
        <w:rPr>
          <w:b/>
          <w:bCs/>
          <w:vertAlign w:val="superscript"/>
        </w:rPr>
        <w:t xml:space="preserve"> </w:t>
      </w:r>
      <w:r w:rsidR="00552DD1" w:rsidRPr="00552DD1">
        <w:rPr>
          <w:b/>
          <w:bCs/>
        </w:rPr>
        <w:t xml:space="preserve"> (Acetylated hydroxyl primaquine glucuronide)</w:t>
      </w:r>
      <w:r w:rsidR="00771184">
        <w:rPr>
          <w:b/>
          <w:bCs/>
        </w:rPr>
        <w:t xml:space="preserve">- </w:t>
      </w:r>
      <w:r w:rsidR="00771184">
        <w:rPr>
          <w:iCs/>
        </w:rPr>
        <w:t>T</w:t>
      </w:r>
      <w:r w:rsidR="00771184" w:rsidRPr="004C4EFC">
        <w:rPr>
          <w:iCs/>
        </w:rPr>
        <w:t>entative</w:t>
      </w:r>
      <w:r w:rsidR="00771184">
        <w:rPr>
          <w:iCs/>
        </w:rPr>
        <w:t>ly</w:t>
      </w:r>
      <w:r w:rsidR="00771184" w:rsidRPr="004C4EFC">
        <w:rPr>
          <w:iCs/>
        </w:rPr>
        <w:t xml:space="preserve"> identified as based on accurate mass and fragme</w:t>
      </w:r>
      <w:r w:rsidR="00771184">
        <w:rPr>
          <w:iCs/>
        </w:rPr>
        <w:t>nts ions</w:t>
      </w:r>
    </w:p>
    <w:p w14:paraId="7CB329CE" w14:textId="36485AFA" w:rsidR="00552DD1" w:rsidRDefault="00552DD1" w:rsidP="00552DD1">
      <w:pPr>
        <w:rPr>
          <w:b/>
          <w:bCs/>
        </w:rPr>
      </w:pPr>
    </w:p>
    <w:p w14:paraId="209FA0D3" w14:textId="77777777" w:rsidR="00771184" w:rsidRDefault="00771184" w:rsidP="00552DD1">
      <w:pPr>
        <w:rPr>
          <w:b/>
          <w:bCs/>
        </w:rPr>
      </w:pPr>
    </w:p>
    <w:p w14:paraId="26E9731B" w14:textId="77777777" w:rsidR="00771184" w:rsidRDefault="00771184" w:rsidP="00552DD1">
      <w:pPr>
        <w:rPr>
          <w:b/>
          <w:bCs/>
        </w:rPr>
      </w:pPr>
    </w:p>
    <w:p w14:paraId="0057B5E2" w14:textId="39FD911A" w:rsidR="00552DD1" w:rsidRDefault="007C2E76" w:rsidP="00552DD1">
      <w:r w:rsidRPr="007D022A">
        <w:object w:dxaOrig="11085" w:dyaOrig="3446" w14:anchorId="33F01D30">
          <v:shape id="_x0000_i1037" type="#_x0000_t75" style="width:529.3pt;height:164.7pt" o:ole="">
            <v:imagedata r:id="rId30" o:title=""/>
          </v:shape>
          <o:OLEObject Type="Embed" ProgID="ChemDraw.Document.6.0" ShapeID="_x0000_i1037" DrawAspect="Content" ObjectID="_1595392106" r:id="rId31"/>
        </w:object>
      </w:r>
    </w:p>
    <w:p w14:paraId="3FE93DE6" w14:textId="77777777" w:rsidR="00552DD1" w:rsidRDefault="00552DD1" w:rsidP="00552DD1"/>
    <w:p w14:paraId="71F86D21" w14:textId="77777777" w:rsidR="00552DD1" w:rsidRDefault="00552DD1" w:rsidP="00552DD1"/>
    <w:p w14:paraId="01A5ACCD" w14:textId="77777777" w:rsidR="006C6D74" w:rsidRDefault="006C6D7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2193E65D" w14:textId="4693F3D5" w:rsidR="00771184" w:rsidRDefault="00D91241" w:rsidP="00771184">
      <w:pPr>
        <w:rPr>
          <w:b/>
          <w:bCs/>
        </w:rPr>
      </w:pPr>
      <w:r>
        <w:rPr>
          <w:b/>
          <w:bCs/>
        </w:rPr>
        <w:lastRenderedPageBreak/>
        <w:t>(</w:t>
      </w:r>
      <w:r w:rsidR="00552DD1" w:rsidRPr="00552DD1">
        <w:rPr>
          <w:b/>
          <w:bCs/>
        </w:rPr>
        <w:t>24</w:t>
      </w:r>
      <w:r>
        <w:rPr>
          <w:b/>
          <w:bCs/>
        </w:rPr>
        <w:t>)</w:t>
      </w:r>
      <w:r w:rsidR="00552DD1" w:rsidRPr="00552DD1">
        <w:rPr>
          <w:b/>
          <w:bCs/>
        </w:rPr>
        <w:t xml:space="preserve"> Peak 290</w:t>
      </w:r>
      <w:r w:rsidR="00552DD1" w:rsidRPr="00552DD1">
        <w:rPr>
          <w:b/>
          <w:bCs/>
          <w:vertAlign w:val="superscript"/>
        </w:rPr>
        <w:t xml:space="preserve"> </w:t>
      </w:r>
      <w:r w:rsidR="00552DD1" w:rsidRPr="00552DD1">
        <w:rPr>
          <w:b/>
          <w:bCs/>
        </w:rPr>
        <w:t xml:space="preserve"> (Monohydroxy primaquine quinone</w:t>
      </w:r>
      <w:r w:rsidR="004269D8">
        <w:rPr>
          <w:b/>
          <w:bCs/>
        </w:rPr>
        <w:t>-</w:t>
      </w:r>
      <w:r w:rsidR="00552DD1" w:rsidRPr="00552DD1">
        <w:rPr>
          <w:b/>
          <w:bCs/>
        </w:rPr>
        <w:t>imine)</w:t>
      </w:r>
      <w:r w:rsidR="00771184">
        <w:rPr>
          <w:b/>
          <w:bCs/>
        </w:rPr>
        <w:t xml:space="preserve">- </w:t>
      </w:r>
      <w:r w:rsidR="00771184">
        <w:rPr>
          <w:iCs/>
        </w:rPr>
        <w:t>T</w:t>
      </w:r>
      <w:r w:rsidR="00771184" w:rsidRPr="004C4EFC">
        <w:rPr>
          <w:iCs/>
        </w:rPr>
        <w:t>entative</w:t>
      </w:r>
      <w:r w:rsidR="00771184">
        <w:rPr>
          <w:iCs/>
        </w:rPr>
        <w:t>ly</w:t>
      </w:r>
      <w:r w:rsidR="00771184" w:rsidRPr="004C4EFC">
        <w:rPr>
          <w:iCs/>
        </w:rPr>
        <w:t xml:space="preserve"> identified as based on accurate mass and fragme</w:t>
      </w:r>
      <w:r w:rsidR="00771184">
        <w:rPr>
          <w:iCs/>
        </w:rPr>
        <w:t>nts ions</w:t>
      </w:r>
    </w:p>
    <w:p w14:paraId="521CE7C5" w14:textId="64F18BFA" w:rsidR="00552DD1" w:rsidRDefault="00552DD1" w:rsidP="00552DD1"/>
    <w:p w14:paraId="41F950E1" w14:textId="77777777" w:rsidR="00771184" w:rsidRPr="00552DD1" w:rsidRDefault="00771184" w:rsidP="00552DD1"/>
    <w:p w14:paraId="39F45E90" w14:textId="77777777" w:rsidR="00552DD1" w:rsidRPr="00552DD1" w:rsidRDefault="00552DD1" w:rsidP="00552DD1"/>
    <w:p w14:paraId="6EDC86A9" w14:textId="411D6F72" w:rsidR="00552DD1" w:rsidRDefault="00370799">
      <w:r w:rsidRPr="007D022A">
        <w:object w:dxaOrig="9114" w:dyaOrig="7082" w14:anchorId="1D9C8BD0">
          <v:shape id="_x0000_i1038" type="#_x0000_t75" style="width:399.05pt;height:311pt" o:ole="">
            <v:imagedata r:id="rId32" o:title=""/>
          </v:shape>
          <o:OLEObject Type="Embed" ProgID="ChemDraw.Document.6.0" ShapeID="_x0000_i1038" DrawAspect="Content" ObjectID="_1595392107" r:id="rId33"/>
        </w:object>
      </w:r>
    </w:p>
    <w:p w14:paraId="63B9C497" w14:textId="77777777" w:rsidR="002148CE" w:rsidRDefault="002148CE" w:rsidP="00552DD1">
      <w:pPr>
        <w:rPr>
          <w:b/>
          <w:bCs/>
        </w:rPr>
      </w:pPr>
    </w:p>
    <w:p w14:paraId="582606C3" w14:textId="77777777" w:rsidR="006C6D74" w:rsidRDefault="006C6D7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3EA3F56" w14:textId="56123573" w:rsidR="00771184" w:rsidRDefault="00D91241" w:rsidP="00771184">
      <w:pPr>
        <w:rPr>
          <w:b/>
          <w:bCs/>
        </w:rPr>
      </w:pPr>
      <w:r>
        <w:rPr>
          <w:b/>
          <w:bCs/>
        </w:rPr>
        <w:lastRenderedPageBreak/>
        <w:t>(</w:t>
      </w:r>
      <w:r w:rsidR="00552DD1" w:rsidRPr="00552DD1">
        <w:rPr>
          <w:b/>
          <w:bCs/>
        </w:rPr>
        <w:t>25, 28</w:t>
      </w:r>
      <w:r>
        <w:rPr>
          <w:b/>
          <w:bCs/>
        </w:rPr>
        <w:t>)</w:t>
      </w:r>
      <w:r w:rsidR="00552DD1" w:rsidRPr="00552DD1">
        <w:rPr>
          <w:b/>
          <w:bCs/>
        </w:rPr>
        <w:t xml:space="preserve"> Peak 292.1647 [M+H]</w:t>
      </w:r>
      <w:r w:rsidR="00552DD1" w:rsidRPr="00552DD1">
        <w:rPr>
          <w:b/>
          <w:bCs/>
          <w:vertAlign w:val="superscript"/>
        </w:rPr>
        <w:t xml:space="preserve">+ </w:t>
      </w:r>
      <w:r w:rsidR="00552DD1" w:rsidRPr="00552DD1">
        <w:rPr>
          <w:b/>
          <w:bCs/>
        </w:rPr>
        <w:t xml:space="preserve"> (Dihydroxy primaquine)</w:t>
      </w:r>
      <w:r w:rsidR="00771184">
        <w:rPr>
          <w:b/>
          <w:bCs/>
        </w:rPr>
        <w:t xml:space="preserve">- </w:t>
      </w:r>
      <w:r w:rsidR="00771184">
        <w:rPr>
          <w:iCs/>
        </w:rPr>
        <w:t>T</w:t>
      </w:r>
      <w:r w:rsidR="00771184" w:rsidRPr="004C4EFC">
        <w:rPr>
          <w:iCs/>
        </w:rPr>
        <w:t>entative</w:t>
      </w:r>
      <w:r w:rsidR="00771184">
        <w:rPr>
          <w:iCs/>
        </w:rPr>
        <w:t>ly</w:t>
      </w:r>
      <w:r w:rsidR="00771184" w:rsidRPr="004C4EFC">
        <w:rPr>
          <w:iCs/>
        </w:rPr>
        <w:t xml:space="preserve"> identified as based on accurate mass and fragme</w:t>
      </w:r>
      <w:r w:rsidR="00771184">
        <w:rPr>
          <w:iCs/>
        </w:rPr>
        <w:t>nts ions</w:t>
      </w:r>
    </w:p>
    <w:p w14:paraId="68B7C52C" w14:textId="14A0B270" w:rsidR="00552DD1" w:rsidRDefault="00552DD1" w:rsidP="00552DD1">
      <w:pPr>
        <w:rPr>
          <w:b/>
          <w:bCs/>
        </w:rPr>
      </w:pPr>
    </w:p>
    <w:p w14:paraId="6D140D89" w14:textId="77777777" w:rsidR="00552DD1" w:rsidRPr="00552DD1" w:rsidRDefault="00552DD1" w:rsidP="00552DD1"/>
    <w:p w14:paraId="355837D5" w14:textId="6EB5B5B7" w:rsidR="00552DD1" w:rsidRDefault="00370799">
      <w:r w:rsidRPr="007D022A">
        <w:object w:dxaOrig="8431" w:dyaOrig="5275" w14:anchorId="19AC7F16">
          <v:shape id="_x0000_i1039" type="#_x0000_t75" style="width:398.3pt;height:248.95pt" o:ole="">
            <v:imagedata r:id="rId34" o:title=""/>
          </v:shape>
          <o:OLEObject Type="Embed" ProgID="ChemDraw.Document.6.0" ShapeID="_x0000_i1039" DrawAspect="Content" ObjectID="_1595392108" r:id="rId35"/>
        </w:object>
      </w:r>
    </w:p>
    <w:p w14:paraId="1462B1FC" w14:textId="77777777" w:rsidR="004269D8" w:rsidRDefault="004269D8" w:rsidP="00552DD1">
      <w:pPr>
        <w:rPr>
          <w:b/>
          <w:bCs/>
        </w:rPr>
      </w:pPr>
    </w:p>
    <w:p w14:paraId="7E7D55AD" w14:textId="77777777" w:rsidR="006C6D74" w:rsidRDefault="006C6D7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E9A8143" w14:textId="7B91A74D" w:rsidR="00771184" w:rsidRDefault="00D91241" w:rsidP="00771184">
      <w:pPr>
        <w:rPr>
          <w:b/>
          <w:bCs/>
        </w:rPr>
      </w:pPr>
      <w:r>
        <w:rPr>
          <w:b/>
          <w:bCs/>
        </w:rPr>
        <w:lastRenderedPageBreak/>
        <w:t>(</w:t>
      </w:r>
      <w:r w:rsidR="00552DD1" w:rsidRPr="00552DD1">
        <w:rPr>
          <w:b/>
          <w:bCs/>
        </w:rPr>
        <w:t>26</w:t>
      </w:r>
      <w:r>
        <w:rPr>
          <w:b/>
          <w:bCs/>
        </w:rPr>
        <w:t>)</w:t>
      </w:r>
      <w:r w:rsidR="00552DD1" w:rsidRPr="00552DD1">
        <w:rPr>
          <w:b/>
          <w:bCs/>
        </w:rPr>
        <w:t xml:space="preserve"> Peak 499</w:t>
      </w:r>
      <w:r w:rsidR="00552DD1" w:rsidRPr="00552DD1">
        <w:rPr>
          <w:b/>
          <w:bCs/>
          <w:vertAlign w:val="superscript"/>
        </w:rPr>
        <w:t xml:space="preserve"> </w:t>
      </w:r>
      <w:r w:rsidR="00552DD1" w:rsidRPr="00552DD1">
        <w:rPr>
          <w:b/>
          <w:bCs/>
        </w:rPr>
        <w:t xml:space="preserve"> (Trihydroxy carboxyprimaquine glucuronide)</w:t>
      </w:r>
      <w:r w:rsidR="00771184">
        <w:rPr>
          <w:b/>
          <w:bCs/>
        </w:rPr>
        <w:t xml:space="preserve">- </w:t>
      </w:r>
      <w:r w:rsidR="00771184">
        <w:rPr>
          <w:iCs/>
        </w:rPr>
        <w:t>T</w:t>
      </w:r>
      <w:r w:rsidR="00771184" w:rsidRPr="004C4EFC">
        <w:rPr>
          <w:iCs/>
        </w:rPr>
        <w:t>entative</w:t>
      </w:r>
      <w:r w:rsidR="00771184">
        <w:rPr>
          <w:iCs/>
        </w:rPr>
        <w:t>ly</w:t>
      </w:r>
      <w:r w:rsidR="00771184" w:rsidRPr="004C4EFC">
        <w:rPr>
          <w:iCs/>
        </w:rPr>
        <w:t xml:space="preserve"> identified as based on accurate mass and fragme</w:t>
      </w:r>
      <w:r w:rsidR="00771184">
        <w:rPr>
          <w:iCs/>
        </w:rPr>
        <w:t>nts ions</w:t>
      </w:r>
    </w:p>
    <w:p w14:paraId="77E9EC4E" w14:textId="7C8CBF79" w:rsidR="00552DD1" w:rsidRDefault="00552DD1" w:rsidP="00552DD1">
      <w:pPr>
        <w:rPr>
          <w:b/>
          <w:bCs/>
        </w:rPr>
      </w:pPr>
    </w:p>
    <w:p w14:paraId="485DCE5E" w14:textId="77777777" w:rsidR="00771184" w:rsidRDefault="00771184" w:rsidP="00552DD1">
      <w:pPr>
        <w:rPr>
          <w:b/>
          <w:bCs/>
        </w:rPr>
      </w:pPr>
    </w:p>
    <w:p w14:paraId="51C2BC9F" w14:textId="77777777" w:rsidR="00771184" w:rsidRDefault="00771184" w:rsidP="00552DD1">
      <w:pPr>
        <w:rPr>
          <w:b/>
          <w:bCs/>
        </w:rPr>
      </w:pPr>
    </w:p>
    <w:p w14:paraId="641B60B3" w14:textId="77777777" w:rsidR="00552DD1" w:rsidRDefault="00552DD1" w:rsidP="00552DD1">
      <w:pPr>
        <w:rPr>
          <w:b/>
          <w:bCs/>
        </w:rPr>
      </w:pPr>
    </w:p>
    <w:p w14:paraId="09599051" w14:textId="7C347836" w:rsidR="00552DD1" w:rsidRDefault="00D82AAA" w:rsidP="00552DD1">
      <w:r w:rsidRPr="007D022A">
        <w:object w:dxaOrig="10099" w:dyaOrig="6122" w14:anchorId="09941E47">
          <v:shape id="_x0000_i1040" type="#_x0000_t75" style="width:492.5pt;height:300.25pt" o:ole="">
            <v:imagedata r:id="rId36" o:title=""/>
          </v:shape>
          <o:OLEObject Type="Embed" ProgID="ChemDraw.Document.6.0" ShapeID="_x0000_i1040" DrawAspect="Content" ObjectID="_1595392109" r:id="rId37"/>
        </w:object>
      </w:r>
    </w:p>
    <w:p w14:paraId="4C022C5F" w14:textId="77777777" w:rsidR="00552DD1" w:rsidRDefault="00552DD1" w:rsidP="00552DD1"/>
    <w:p w14:paraId="0A6D1427" w14:textId="77777777" w:rsidR="002148CE" w:rsidRDefault="002148CE" w:rsidP="00552DD1">
      <w:pPr>
        <w:rPr>
          <w:b/>
          <w:bCs/>
        </w:rPr>
      </w:pPr>
    </w:p>
    <w:p w14:paraId="03F4B5E5" w14:textId="77777777" w:rsidR="00370799" w:rsidRDefault="00370799" w:rsidP="00552DD1">
      <w:pPr>
        <w:rPr>
          <w:b/>
          <w:bCs/>
        </w:rPr>
      </w:pPr>
    </w:p>
    <w:p w14:paraId="5DF2B27C" w14:textId="77777777" w:rsidR="00370799" w:rsidRDefault="00370799" w:rsidP="00552DD1">
      <w:pPr>
        <w:rPr>
          <w:b/>
          <w:bCs/>
        </w:rPr>
      </w:pPr>
    </w:p>
    <w:p w14:paraId="42B623E7" w14:textId="77777777" w:rsidR="00370799" w:rsidRDefault="00370799" w:rsidP="00552DD1">
      <w:pPr>
        <w:rPr>
          <w:b/>
          <w:bCs/>
        </w:rPr>
      </w:pPr>
    </w:p>
    <w:p w14:paraId="608C1B20" w14:textId="77777777" w:rsidR="00370799" w:rsidRDefault="00370799" w:rsidP="00552DD1">
      <w:pPr>
        <w:rPr>
          <w:b/>
          <w:bCs/>
        </w:rPr>
      </w:pPr>
    </w:p>
    <w:p w14:paraId="4F38DD4D" w14:textId="77777777" w:rsidR="00A94CA6" w:rsidRDefault="00A94CA6" w:rsidP="00552DD1">
      <w:pPr>
        <w:rPr>
          <w:b/>
          <w:bCs/>
        </w:rPr>
      </w:pPr>
    </w:p>
    <w:p w14:paraId="538EA52B" w14:textId="77777777" w:rsidR="00A94CA6" w:rsidRDefault="00A94CA6" w:rsidP="00552DD1">
      <w:pPr>
        <w:rPr>
          <w:b/>
          <w:bCs/>
        </w:rPr>
      </w:pPr>
    </w:p>
    <w:p w14:paraId="2263466D" w14:textId="77777777" w:rsidR="00A94CA6" w:rsidRDefault="00A94CA6" w:rsidP="00552DD1">
      <w:pPr>
        <w:rPr>
          <w:b/>
          <w:bCs/>
        </w:rPr>
      </w:pPr>
    </w:p>
    <w:p w14:paraId="55919B56" w14:textId="77777777" w:rsidR="00A94CA6" w:rsidRDefault="00A94CA6" w:rsidP="00552DD1">
      <w:pPr>
        <w:rPr>
          <w:b/>
          <w:bCs/>
        </w:rPr>
      </w:pPr>
    </w:p>
    <w:p w14:paraId="4E0126FB" w14:textId="77777777" w:rsidR="00A94CA6" w:rsidRDefault="00A94CA6" w:rsidP="00552DD1">
      <w:pPr>
        <w:rPr>
          <w:b/>
          <w:bCs/>
        </w:rPr>
      </w:pPr>
    </w:p>
    <w:p w14:paraId="1D4144E0" w14:textId="77777777" w:rsidR="00A94CA6" w:rsidRDefault="00A94CA6" w:rsidP="00552DD1">
      <w:pPr>
        <w:rPr>
          <w:b/>
          <w:bCs/>
        </w:rPr>
      </w:pPr>
    </w:p>
    <w:p w14:paraId="6BFC091C" w14:textId="77777777" w:rsidR="00A94CA6" w:rsidRDefault="00A94CA6" w:rsidP="00552DD1">
      <w:pPr>
        <w:rPr>
          <w:b/>
          <w:bCs/>
        </w:rPr>
      </w:pPr>
    </w:p>
    <w:p w14:paraId="3EF658CE" w14:textId="77777777" w:rsidR="00A94CA6" w:rsidRDefault="00A94CA6" w:rsidP="00552DD1">
      <w:pPr>
        <w:rPr>
          <w:b/>
          <w:bCs/>
        </w:rPr>
      </w:pPr>
    </w:p>
    <w:p w14:paraId="0BB9A464" w14:textId="77777777" w:rsidR="00A94CA6" w:rsidRDefault="00A94CA6" w:rsidP="00552DD1">
      <w:pPr>
        <w:rPr>
          <w:b/>
          <w:bCs/>
        </w:rPr>
      </w:pPr>
    </w:p>
    <w:p w14:paraId="6BE443BA" w14:textId="77777777" w:rsidR="00A94CA6" w:rsidRDefault="00A94CA6" w:rsidP="00552DD1">
      <w:pPr>
        <w:rPr>
          <w:b/>
          <w:bCs/>
        </w:rPr>
      </w:pPr>
    </w:p>
    <w:p w14:paraId="2F0727A3" w14:textId="77777777" w:rsidR="00A94CA6" w:rsidRDefault="00A94CA6" w:rsidP="00552DD1">
      <w:pPr>
        <w:rPr>
          <w:b/>
          <w:bCs/>
        </w:rPr>
      </w:pPr>
    </w:p>
    <w:p w14:paraId="408875CD" w14:textId="77777777" w:rsidR="00A94CA6" w:rsidRDefault="00A94CA6" w:rsidP="00552DD1">
      <w:pPr>
        <w:rPr>
          <w:b/>
          <w:bCs/>
        </w:rPr>
      </w:pPr>
    </w:p>
    <w:p w14:paraId="79F97C07" w14:textId="77777777" w:rsidR="00370799" w:rsidRDefault="00370799" w:rsidP="00552DD1">
      <w:pPr>
        <w:rPr>
          <w:b/>
          <w:bCs/>
        </w:rPr>
      </w:pPr>
    </w:p>
    <w:p w14:paraId="73181DD6" w14:textId="77777777" w:rsidR="00370799" w:rsidRDefault="00370799" w:rsidP="00552DD1">
      <w:pPr>
        <w:rPr>
          <w:b/>
          <w:bCs/>
        </w:rPr>
      </w:pPr>
    </w:p>
    <w:p w14:paraId="7F3DA056" w14:textId="77777777" w:rsidR="00370799" w:rsidRDefault="00370799" w:rsidP="00552DD1">
      <w:pPr>
        <w:rPr>
          <w:b/>
          <w:bCs/>
        </w:rPr>
      </w:pPr>
    </w:p>
    <w:p w14:paraId="7A3CFE59" w14:textId="77777777" w:rsidR="00370799" w:rsidRDefault="00370799" w:rsidP="00552DD1">
      <w:pPr>
        <w:rPr>
          <w:b/>
          <w:bCs/>
        </w:rPr>
      </w:pPr>
    </w:p>
    <w:p w14:paraId="10F686F5" w14:textId="77777777" w:rsidR="00370799" w:rsidRDefault="00370799" w:rsidP="00552DD1">
      <w:pPr>
        <w:rPr>
          <w:b/>
          <w:bCs/>
        </w:rPr>
      </w:pPr>
    </w:p>
    <w:p w14:paraId="244F1530" w14:textId="2A0F01BD" w:rsidR="00771184" w:rsidRDefault="00D91241" w:rsidP="00771184">
      <w:pPr>
        <w:rPr>
          <w:b/>
          <w:bCs/>
        </w:rPr>
      </w:pPr>
      <w:r>
        <w:rPr>
          <w:b/>
          <w:bCs/>
        </w:rPr>
        <w:t>(</w:t>
      </w:r>
      <w:r w:rsidR="00552DD1" w:rsidRPr="00552DD1">
        <w:rPr>
          <w:b/>
          <w:bCs/>
        </w:rPr>
        <w:t>27</w:t>
      </w:r>
      <w:r>
        <w:rPr>
          <w:b/>
          <w:bCs/>
        </w:rPr>
        <w:t>)</w:t>
      </w:r>
      <w:r w:rsidR="00552DD1" w:rsidRPr="00552DD1">
        <w:rPr>
          <w:b/>
          <w:bCs/>
        </w:rPr>
        <w:t xml:space="preserve"> Peak 467</w:t>
      </w:r>
      <w:r w:rsidR="00552DD1" w:rsidRPr="00552DD1">
        <w:rPr>
          <w:b/>
          <w:bCs/>
          <w:vertAlign w:val="superscript"/>
        </w:rPr>
        <w:t xml:space="preserve"> </w:t>
      </w:r>
      <w:r w:rsidR="00552DD1" w:rsidRPr="00552DD1">
        <w:rPr>
          <w:b/>
          <w:bCs/>
        </w:rPr>
        <w:t xml:space="preserve"> (Hydroxy carboxyprimaquine glucuronide)</w:t>
      </w:r>
      <w:r w:rsidR="00771184">
        <w:rPr>
          <w:b/>
          <w:bCs/>
        </w:rPr>
        <w:t xml:space="preserve">- </w:t>
      </w:r>
      <w:r w:rsidR="00771184">
        <w:rPr>
          <w:iCs/>
        </w:rPr>
        <w:t>T</w:t>
      </w:r>
      <w:r w:rsidR="00771184" w:rsidRPr="004C4EFC">
        <w:rPr>
          <w:iCs/>
        </w:rPr>
        <w:t>entative</w:t>
      </w:r>
      <w:r w:rsidR="00771184">
        <w:rPr>
          <w:iCs/>
        </w:rPr>
        <w:t>ly</w:t>
      </w:r>
      <w:r w:rsidR="00771184" w:rsidRPr="004C4EFC">
        <w:rPr>
          <w:iCs/>
        </w:rPr>
        <w:t xml:space="preserve"> identified as based on accurate mass and fragme</w:t>
      </w:r>
      <w:r w:rsidR="00771184">
        <w:rPr>
          <w:iCs/>
        </w:rPr>
        <w:t>nts ions</w:t>
      </w:r>
    </w:p>
    <w:p w14:paraId="15AAD544" w14:textId="36CAFCC0" w:rsidR="00552DD1" w:rsidRDefault="00552DD1" w:rsidP="00552DD1">
      <w:pPr>
        <w:rPr>
          <w:b/>
          <w:bCs/>
        </w:rPr>
      </w:pPr>
    </w:p>
    <w:p w14:paraId="08EC9833" w14:textId="77777777" w:rsidR="00771184" w:rsidRDefault="00771184" w:rsidP="00552DD1">
      <w:pPr>
        <w:rPr>
          <w:b/>
          <w:bCs/>
        </w:rPr>
      </w:pPr>
    </w:p>
    <w:p w14:paraId="55C454EA" w14:textId="77777777" w:rsidR="00552DD1" w:rsidRDefault="00552DD1" w:rsidP="00552DD1">
      <w:pPr>
        <w:rPr>
          <w:b/>
          <w:bCs/>
        </w:rPr>
      </w:pPr>
    </w:p>
    <w:p w14:paraId="67FA6C39" w14:textId="77777777" w:rsidR="00552DD1" w:rsidRDefault="00D82AAA" w:rsidP="00552DD1">
      <w:r w:rsidRPr="007D022A">
        <w:object w:dxaOrig="8836" w:dyaOrig="10010" w14:anchorId="125A2E83">
          <v:shape id="_x0000_i1041" type="#_x0000_t75" style="width:439.65pt;height:497.85pt" o:ole="">
            <v:imagedata r:id="rId38" o:title=""/>
          </v:shape>
          <o:OLEObject Type="Embed" ProgID="ChemDraw.Document.6.0" ShapeID="_x0000_i1041" DrawAspect="Content" ObjectID="_1595392110" r:id="rId39"/>
        </w:object>
      </w:r>
    </w:p>
    <w:p w14:paraId="0D16B109" w14:textId="77777777" w:rsidR="00552DD1" w:rsidRDefault="00552DD1" w:rsidP="00552DD1">
      <w:pPr>
        <w:rPr>
          <w:b/>
          <w:bCs/>
        </w:rPr>
      </w:pPr>
    </w:p>
    <w:p w14:paraId="3A925015" w14:textId="77777777" w:rsidR="00552DD1" w:rsidRDefault="00552DD1" w:rsidP="00552DD1">
      <w:pPr>
        <w:rPr>
          <w:b/>
          <w:bCs/>
        </w:rPr>
      </w:pPr>
    </w:p>
    <w:p w14:paraId="1A16F6BF" w14:textId="77777777" w:rsidR="00552DD1" w:rsidRDefault="00552DD1" w:rsidP="00552DD1">
      <w:pPr>
        <w:rPr>
          <w:b/>
          <w:bCs/>
        </w:rPr>
      </w:pPr>
    </w:p>
    <w:p w14:paraId="7E04AAF1" w14:textId="77777777" w:rsidR="00552DD1" w:rsidRDefault="00552DD1" w:rsidP="00552DD1">
      <w:pPr>
        <w:rPr>
          <w:b/>
          <w:bCs/>
        </w:rPr>
      </w:pPr>
    </w:p>
    <w:p w14:paraId="1B8F6900" w14:textId="43E29CA2" w:rsidR="00552DD1" w:rsidRDefault="00D91241" w:rsidP="00552DD1">
      <w:pPr>
        <w:rPr>
          <w:b/>
          <w:bCs/>
        </w:rPr>
      </w:pPr>
      <w:r>
        <w:rPr>
          <w:b/>
          <w:bCs/>
        </w:rPr>
        <w:t>(</w:t>
      </w:r>
      <w:r w:rsidR="00552DD1" w:rsidRPr="00552DD1">
        <w:rPr>
          <w:b/>
          <w:bCs/>
        </w:rPr>
        <w:t>29</w:t>
      </w:r>
      <w:r>
        <w:rPr>
          <w:b/>
          <w:bCs/>
        </w:rPr>
        <w:t>)</w:t>
      </w:r>
      <w:r w:rsidR="00552DD1" w:rsidRPr="00552DD1">
        <w:rPr>
          <w:b/>
          <w:bCs/>
        </w:rPr>
        <w:t xml:space="preserve"> Peak 302</w:t>
      </w:r>
      <w:r w:rsidR="00552DD1" w:rsidRPr="00552DD1">
        <w:rPr>
          <w:b/>
          <w:bCs/>
          <w:vertAlign w:val="superscript"/>
        </w:rPr>
        <w:t xml:space="preserve"> </w:t>
      </w:r>
      <w:r w:rsidR="00552DD1" w:rsidRPr="00552DD1">
        <w:rPr>
          <w:b/>
          <w:bCs/>
        </w:rPr>
        <w:t xml:space="preserve"> (Primaquine </w:t>
      </w:r>
      <w:r w:rsidR="00552DD1" w:rsidRPr="00552DD1">
        <w:rPr>
          <w:b/>
          <w:bCs/>
          <w:i/>
          <w:iCs/>
        </w:rPr>
        <w:t>N</w:t>
      </w:r>
      <w:r w:rsidR="00552DD1" w:rsidRPr="00552DD1">
        <w:rPr>
          <w:b/>
          <w:bCs/>
        </w:rPr>
        <w:t>-acetate)</w:t>
      </w:r>
      <w:r w:rsidR="00771184">
        <w:rPr>
          <w:b/>
          <w:bCs/>
        </w:rPr>
        <w:t>- LC-MS/MS profile identical to synthetic standard</w:t>
      </w:r>
    </w:p>
    <w:p w14:paraId="155FB1FE" w14:textId="77777777" w:rsidR="00771184" w:rsidRDefault="00771184" w:rsidP="00552DD1">
      <w:pPr>
        <w:rPr>
          <w:b/>
          <w:bCs/>
        </w:rPr>
      </w:pPr>
    </w:p>
    <w:p w14:paraId="0113B62B" w14:textId="77777777" w:rsidR="00771184" w:rsidRDefault="00771184" w:rsidP="00552DD1">
      <w:pPr>
        <w:rPr>
          <w:b/>
          <w:bCs/>
        </w:rPr>
      </w:pPr>
    </w:p>
    <w:p w14:paraId="67BBDC25" w14:textId="77777777" w:rsidR="00552DD1" w:rsidRDefault="00552DD1" w:rsidP="00552DD1">
      <w:pPr>
        <w:rPr>
          <w:b/>
          <w:bCs/>
        </w:rPr>
      </w:pPr>
    </w:p>
    <w:p w14:paraId="2CF96BA8" w14:textId="210958CD" w:rsidR="00552DD1" w:rsidRDefault="00F15BFC" w:rsidP="00552DD1">
      <w:r w:rsidRPr="007D022A">
        <w:object w:dxaOrig="8973" w:dyaOrig="5942" w14:anchorId="28B70B38">
          <v:shape id="_x0000_i1042" type="#_x0000_t75" style="width:496.35pt;height:327.85pt" o:ole="">
            <v:imagedata r:id="rId40" o:title=""/>
          </v:shape>
          <o:OLEObject Type="Embed" ProgID="ChemDraw.Document.6.0" ShapeID="_x0000_i1042" DrawAspect="Content" ObjectID="_1595392111" r:id="rId41"/>
        </w:object>
      </w:r>
    </w:p>
    <w:p w14:paraId="77A3DB4D" w14:textId="77777777" w:rsidR="00552DD1" w:rsidRDefault="00552DD1" w:rsidP="00552DD1">
      <w:pPr>
        <w:rPr>
          <w:b/>
          <w:bCs/>
        </w:rPr>
      </w:pPr>
    </w:p>
    <w:p w14:paraId="7EA081C4" w14:textId="77777777" w:rsidR="00370799" w:rsidRDefault="00370799" w:rsidP="00552DD1">
      <w:pPr>
        <w:rPr>
          <w:b/>
          <w:bCs/>
        </w:rPr>
      </w:pPr>
    </w:p>
    <w:p w14:paraId="6E9F3F7A" w14:textId="77777777" w:rsidR="00370799" w:rsidRDefault="00370799" w:rsidP="00552DD1">
      <w:pPr>
        <w:rPr>
          <w:b/>
          <w:bCs/>
        </w:rPr>
      </w:pPr>
    </w:p>
    <w:p w14:paraId="6E530E26" w14:textId="77777777" w:rsidR="00370799" w:rsidRDefault="00370799" w:rsidP="00552DD1">
      <w:pPr>
        <w:rPr>
          <w:b/>
          <w:bCs/>
        </w:rPr>
      </w:pPr>
    </w:p>
    <w:p w14:paraId="0352B820" w14:textId="77777777" w:rsidR="00370799" w:rsidRDefault="00370799" w:rsidP="00552DD1">
      <w:pPr>
        <w:rPr>
          <w:b/>
          <w:bCs/>
        </w:rPr>
      </w:pPr>
    </w:p>
    <w:p w14:paraId="176E61E5" w14:textId="77777777" w:rsidR="00370799" w:rsidRDefault="00370799" w:rsidP="00552DD1">
      <w:pPr>
        <w:rPr>
          <w:b/>
          <w:bCs/>
        </w:rPr>
      </w:pPr>
    </w:p>
    <w:p w14:paraId="00AE3F80" w14:textId="77777777" w:rsidR="00370799" w:rsidRDefault="00370799" w:rsidP="00552DD1">
      <w:pPr>
        <w:rPr>
          <w:b/>
          <w:bCs/>
        </w:rPr>
      </w:pPr>
    </w:p>
    <w:p w14:paraId="37C6C98C" w14:textId="77777777" w:rsidR="00370799" w:rsidRDefault="00370799" w:rsidP="00552DD1">
      <w:pPr>
        <w:rPr>
          <w:b/>
          <w:bCs/>
        </w:rPr>
      </w:pPr>
    </w:p>
    <w:p w14:paraId="602ED49A" w14:textId="77777777" w:rsidR="00370799" w:rsidRDefault="00370799" w:rsidP="00552DD1">
      <w:pPr>
        <w:rPr>
          <w:b/>
          <w:bCs/>
        </w:rPr>
      </w:pPr>
    </w:p>
    <w:p w14:paraId="7F9F0DF4" w14:textId="77777777" w:rsidR="00370799" w:rsidRDefault="00370799" w:rsidP="00552DD1">
      <w:pPr>
        <w:rPr>
          <w:b/>
          <w:bCs/>
        </w:rPr>
      </w:pPr>
    </w:p>
    <w:p w14:paraId="13E74D11" w14:textId="77777777" w:rsidR="00370799" w:rsidRDefault="00370799" w:rsidP="00552DD1">
      <w:pPr>
        <w:rPr>
          <w:b/>
          <w:bCs/>
        </w:rPr>
      </w:pPr>
    </w:p>
    <w:p w14:paraId="2B844F95" w14:textId="77777777" w:rsidR="00370799" w:rsidRDefault="00370799" w:rsidP="00552DD1">
      <w:pPr>
        <w:rPr>
          <w:b/>
          <w:bCs/>
        </w:rPr>
      </w:pPr>
    </w:p>
    <w:p w14:paraId="0DEDC8C5" w14:textId="77777777" w:rsidR="00370799" w:rsidRDefault="00370799" w:rsidP="00552DD1">
      <w:pPr>
        <w:rPr>
          <w:b/>
          <w:bCs/>
        </w:rPr>
      </w:pPr>
    </w:p>
    <w:p w14:paraId="763BE589" w14:textId="77777777" w:rsidR="00370799" w:rsidRDefault="00370799" w:rsidP="00552DD1">
      <w:pPr>
        <w:rPr>
          <w:b/>
          <w:bCs/>
        </w:rPr>
      </w:pPr>
    </w:p>
    <w:p w14:paraId="72E1ACE8" w14:textId="77777777" w:rsidR="00370799" w:rsidRDefault="00370799" w:rsidP="00552DD1">
      <w:pPr>
        <w:rPr>
          <w:b/>
          <w:bCs/>
        </w:rPr>
      </w:pPr>
    </w:p>
    <w:p w14:paraId="56B32EF3" w14:textId="77777777" w:rsidR="00370799" w:rsidRDefault="00370799" w:rsidP="00552DD1">
      <w:pPr>
        <w:rPr>
          <w:b/>
          <w:bCs/>
        </w:rPr>
      </w:pPr>
    </w:p>
    <w:p w14:paraId="331D050F" w14:textId="77777777" w:rsidR="00370799" w:rsidRDefault="00370799" w:rsidP="00552DD1">
      <w:pPr>
        <w:rPr>
          <w:b/>
          <w:bCs/>
        </w:rPr>
      </w:pPr>
    </w:p>
    <w:p w14:paraId="7B57CFAF" w14:textId="77777777" w:rsidR="00370799" w:rsidRDefault="00370799" w:rsidP="00552DD1">
      <w:pPr>
        <w:rPr>
          <w:b/>
          <w:bCs/>
        </w:rPr>
      </w:pPr>
    </w:p>
    <w:p w14:paraId="6E1C4702" w14:textId="77777777" w:rsidR="00370799" w:rsidRDefault="00370799" w:rsidP="00552DD1">
      <w:pPr>
        <w:rPr>
          <w:b/>
          <w:bCs/>
        </w:rPr>
      </w:pPr>
    </w:p>
    <w:p w14:paraId="037B5EED" w14:textId="4556A441" w:rsidR="00771184" w:rsidRDefault="00D91241" w:rsidP="00771184">
      <w:pPr>
        <w:rPr>
          <w:b/>
          <w:bCs/>
        </w:rPr>
      </w:pPr>
      <w:r>
        <w:rPr>
          <w:b/>
          <w:bCs/>
        </w:rPr>
        <w:t>(</w:t>
      </w:r>
      <w:r w:rsidR="00552DD1" w:rsidRPr="00552DD1">
        <w:rPr>
          <w:b/>
          <w:bCs/>
        </w:rPr>
        <w:t>31</w:t>
      </w:r>
      <w:r>
        <w:rPr>
          <w:b/>
          <w:bCs/>
        </w:rPr>
        <w:t>)</w:t>
      </w:r>
      <w:r w:rsidR="00552DD1" w:rsidRPr="00552DD1">
        <w:rPr>
          <w:b/>
          <w:bCs/>
        </w:rPr>
        <w:t xml:space="preserve"> Peak 437</w:t>
      </w:r>
      <w:r w:rsidR="00552DD1" w:rsidRPr="00552DD1">
        <w:rPr>
          <w:b/>
          <w:bCs/>
          <w:vertAlign w:val="superscript"/>
        </w:rPr>
        <w:t xml:space="preserve"> </w:t>
      </w:r>
      <w:r w:rsidR="00552DD1" w:rsidRPr="00552DD1">
        <w:rPr>
          <w:b/>
          <w:bCs/>
        </w:rPr>
        <w:t xml:space="preserve"> (Primaquine alcohol glucuronide)</w:t>
      </w:r>
      <w:r w:rsidR="00771184">
        <w:rPr>
          <w:b/>
          <w:bCs/>
        </w:rPr>
        <w:t xml:space="preserve">- </w:t>
      </w:r>
      <w:r w:rsidR="00771184">
        <w:rPr>
          <w:iCs/>
        </w:rPr>
        <w:t>T</w:t>
      </w:r>
      <w:r w:rsidR="00771184" w:rsidRPr="004C4EFC">
        <w:rPr>
          <w:iCs/>
        </w:rPr>
        <w:t>entative</w:t>
      </w:r>
      <w:r w:rsidR="00771184">
        <w:rPr>
          <w:iCs/>
        </w:rPr>
        <w:t>ly</w:t>
      </w:r>
      <w:r w:rsidR="00771184" w:rsidRPr="004C4EFC">
        <w:rPr>
          <w:iCs/>
        </w:rPr>
        <w:t xml:space="preserve"> identified as based on accurate mass and fragme</w:t>
      </w:r>
      <w:r w:rsidR="00771184">
        <w:rPr>
          <w:iCs/>
        </w:rPr>
        <w:t>nts ions</w:t>
      </w:r>
    </w:p>
    <w:p w14:paraId="65D25974" w14:textId="79B3D83C" w:rsidR="00552DD1" w:rsidRDefault="00552DD1" w:rsidP="00552DD1">
      <w:pPr>
        <w:rPr>
          <w:b/>
          <w:bCs/>
        </w:rPr>
      </w:pPr>
    </w:p>
    <w:p w14:paraId="2EF55795" w14:textId="77777777" w:rsidR="00771184" w:rsidRDefault="00771184" w:rsidP="00552DD1">
      <w:pPr>
        <w:rPr>
          <w:b/>
          <w:bCs/>
        </w:rPr>
      </w:pPr>
    </w:p>
    <w:p w14:paraId="0FE52A33" w14:textId="77777777" w:rsidR="00370799" w:rsidRDefault="00370799" w:rsidP="00552DD1">
      <w:pPr>
        <w:rPr>
          <w:b/>
          <w:bCs/>
        </w:rPr>
      </w:pPr>
    </w:p>
    <w:p w14:paraId="51BEA43C" w14:textId="31DE25D2" w:rsidR="00552DD1" w:rsidRDefault="00370799" w:rsidP="00552DD1">
      <w:pPr>
        <w:rPr>
          <w:b/>
          <w:bCs/>
        </w:rPr>
      </w:pPr>
      <w:r w:rsidRPr="007D022A">
        <w:rPr>
          <w:b/>
          <w:bCs/>
        </w:rPr>
        <w:object w:dxaOrig="8767" w:dyaOrig="8771" w14:anchorId="11361C98">
          <v:shape id="_x0000_i1043" type="#_x0000_t75" style="width:494.8pt;height:495.55pt" o:ole="">
            <v:imagedata r:id="rId42" o:title=""/>
          </v:shape>
          <o:OLEObject Type="Embed" ProgID="ChemDraw.Document.6.0" ShapeID="_x0000_i1043" DrawAspect="Content" ObjectID="_1595392112" r:id="rId43"/>
        </w:object>
      </w:r>
    </w:p>
    <w:p w14:paraId="19AF7D9F" w14:textId="77777777" w:rsidR="002148CE" w:rsidRDefault="002148CE" w:rsidP="00552DD1">
      <w:pPr>
        <w:rPr>
          <w:b/>
          <w:bCs/>
        </w:rPr>
      </w:pPr>
    </w:p>
    <w:p w14:paraId="325DBA36" w14:textId="77777777" w:rsidR="00370799" w:rsidRDefault="00370799" w:rsidP="00552DD1">
      <w:pPr>
        <w:rPr>
          <w:b/>
          <w:bCs/>
        </w:rPr>
      </w:pPr>
    </w:p>
    <w:p w14:paraId="50BD8A0D" w14:textId="77777777" w:rsidR="00370799" w:rsidRDefault="00370799" w:rsidP="00552DD1">
      <w:pPr>
        <w:rPr>
          <w:b/>
          <w:bCs/>
        </w:rPr>
      </w:pPr>
    </w:p>
    <w:p w14:paraId="1265E5CC" w14:textId="77777777" w:rsidR="00370799" w:rsidRDefault="00370799" w:rsidP="00552DD1">
      <w:pPr>
        <w:rPr>
          <w:b/>
          <w:bCs/>
        </w:rPr>
      </w:pPr>
    </w:p>
    <w:p w14:paraId="3B05942A" w14:textId="77777777" w:rsidR="00370799" w:rsidRDefault="00370799" w:rsidP="00552DD1">
      <w:pPr>
        <w:rPr>
          <w:b/>
          <w:bCs/>
        </w:rPr>
      </w:pPr>
    </w:p>
    <w:p w14:paraId="6011DC22" w14:textId="77777777" w:rsidR="00370799" w:rsidRDefault="00370799" w:rsidP="00552DD1">
      <w:pPr>
        <w:rPr>
          <w:b/>
          <w:bCs/>
        </w:rPr>
      </w:pPr>
    </w:p>
    <w:p w14:paraId="7C72FED8" w14:textId="743E4789" w:rsidR="00552DD1" w:rsidRDefault="00D91241" w:rsidP="00552DD1">
      <w:pPr>
        <w:rPr>
          <w:b/>
          <w:bCs/>
        </w:rPr>
      </w:pPr>
      <w:r>
        <w:rPr>
          <w:b/>
          <w:bCs/>
        </w:rPr>
        <w:t>(</w:t>
      </w:r>
      <w:r w:rsidR="00552DD1" w:rsidRPr="00552DD1">
        <w:rPr>
          <w:b/>
          <w:bCs/>
        </w:rPr>
        <w:t>32</w:t>
      </w:r>
      <w:r>
        <w:rPr>
          <w:b/>
          <w:bCs/>
        </w:rPr>
        <w:t>)</w:t>
      </w:r>
      <w:r w:rsidR="00552DD1" w:rsidRPr="00552DD1">
        <w:rPr>
          <w:b/>
          <w:bCs/>
        </w:rPr>
        <w:t xml:space="preserve"> Peak 451</w:t>
      </w:r>
      <w:r w:rsidR="00552DD1" w:rsidRPr="00552DD1">
        <w:rPr>
          <w:b/>
          <w:bCs/>
          <w:vertAlign w:val="superscript"/>
        </w:rPr>
        <w:t xml:space="preserve"> </w:t>
      </w:r>
      <w:r w:rsidR="00552DD1" w:rsidRPr="00552DD1">
        <w:rPr>
          <w:b/>
          <w:bCs/>
        </w:rPr>
        <w:t xml:space="preserve"> (Carboxy primaquine glucuronide)</w:t>
      </w:r>
      <w:r w:rsidR="00771184">
        <w:rPr>
          <w:b/>
          <w:bCs/>
        </w:rPr>
        <w:t>- LC-MS/MS profile identical to synthetic standard</w:t>
      </w:r>
    </w:p>
    <w:p w14:paraId="60E88B30" w14:textId="77777777" w:rsidR="00771184" w:rsidRDefault="00771184" w:rsidP="00552DD1">
      <w:pPr>
        <w:rPr>
          <w:b/>
          <w:bCs/>
        </w:rPr>
      </w:pPr>
    </w:p>
    <w:p w14:paraId="5E0D776B" w14:textId="77777777" w:rsidR="00370799" w:rsidRDefault="00370799" w:rsidP="00552DD1">
      <w:pPr>
        <w:rPr>
          <w:b/>
          <w:bCs/>
        </w:rPr>
      </w:pPr>
    </w:p>
    <w:p w14:paraId="62A7AC9D" w14:textId="77777777" w:rsidR="00552DD1" w:rsidRDefault="00F15BFC" w:rsidP="00552DD1">
      <w:pPr>
        <w:rPr>
          <w:b/>
          <w:bCs/>
        </w:rPr>
      </w:pPr>
      <w:r w:rsidRPr="007D022A">
        <w:rPr>
          <w:b/>
          <w:bCs/>
        </w:rPr>
        <w:object w:dxaOrig="10374" w:dyaOrig="8654" w14:anchorId="63F39E00">
          <v:shape id="_x0000_i1044" type="#_x0000_t75" style="width:464.15pt;height:386.05pt" o:ole="">
            <v:imagedata r:id="rId44" o:title=""/>
          </v:shape>
          <o:OLEObject Type="Embed" ProgID="ChemDraw.Document.6.0" ShapeID="_x0000_i1044" DrawAspect="Content" ObjectID="_1595392113" r:id="rId45"/>
        </w:object>
      </w:r>
    </w:p>
    <w:p w14:paraId="5595DE86" w14:textId="77777777" w:rsidR="00552DD1" w:rsidRDefault="00552DD1" w:rsidP="00552DD1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eastAsia="MS Mincho"/>
          <w:b/>
          <w:bCs/>
          <w:color w:val="000000" w:themeColor="text1"/>
          <w:kern w:val="24"/>
        </w:rPr>
      </w:pPr>
    </w:p>
    <w:p w14:paraId="45AB1E03" w14:textId="77777777" w:rsidR="00370799" w:rsidRDefault="00370799" w:rsidP="00552DD1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eastAsia="MS Mincho"/>
          <w:b/>
          <w:bCs/>
          <w:color w:val="000000" w:themeColor="text1"/>
          <w:kern w:val="24"/>
        </w:rPr>
      </w:pPr>
    </w:p>
    <w:p w14:paraId="7E3BD6B8" w14:textId="77777777" w:rsidR="006C6D74" w:rsidRDefault="006C6D74">
      <w:pPr>
        <w:spacing w:after="160" w:line="259" w:lineRule="auto"/>
        <w:rPr>
          <w:b/>
          <w:bCs/>
          <w:color w:val="000000" w:themeColor="text1"/>
          <w:kern w:val="24"/>
          <w:lang w:eastAsia="en-US"/>
        </w:rPr>
      </w:pPr>
      <w:r>
        <w:rPr>
          <w:b/>
          <w:bCs/>
          <w:color w:val="000000" w:themeColor="text1"/>
          <w:kern w:val="24"/>
        </w:rPr>
        <w:br w:type="page"/>
      </w:r>
    </w:p>
    <w:p w14:paraId="248D1ED7" w14:textId="286FC5DE" w:rsidR="008667A7" w:rsidRDefault="00D91241" w:rsidP="008667A7">
      <w:pPr>
        <w:rPr>
          <w:b/>
          <w:bCs/>
        </w:rPr>
      </w:pPr>
      <w:r>
        <w:rPr>
          <w:b/>
          <w:bCs/>
          <w:color w:val="000000" w:themeColor="text1"/>
          <w:kern w:val="24"/>
        </w:rPr>
        <w:lastRenderedPageBreak/>
        <w:t>(</w:t>
      </w:r>
      <w:r w:rsidR="00552DD1">
        <w:rPr>
          <w:b/>
          <w:bCs/>
          <w:color w:val="000000" w:themeColor="text1"/>
          <w:kern w:val="24"/>
        </w:rPr>
        <w:t>33</w:t>
      </w:r>
      <w:r>
        <w:rPr>
          <w:b/>
          <w:bCs/>
          <w:color w:val="000000" w:themeColor="text1"/>
          <w:kern w:val="24"/>
        </w:rPr>
        <w:t>)</w:t>
      </w:r>
      <w:r w:rsidR="00552DD1">
        <w:rPr>
          <w:b/>
          <w:bCs/>
          <w:color w:val="000000" w:themeColor="text1"/>
          <w:kern w:val="24"/>
        </w:rPr>
        <w:t xml:space="preserve"> Peak 277 (Hydroxy primaquine alcohol)</w:t>
      </w:r>
      <w:r w:rsidR="008667A7">
        <w:rPr>
          <w:b/>
          <w:bCs/>
          <w:color w:val="000000" w:themeColor="text1"/>
          <w:kern w:val="24"/>
        </w:rPr>
        <w:t xml:space="preserve">- </w:t>
      </w:r>
      <w:r w:rsidR="008667A7">
        <w:rPr>
          <w:iCs/>
        </w:rPr>
        <w:t>T</w:t>
      </w:r>
      <w:r w:rsidR="008667A7" w:rsidRPr="004C4EFC">
        <w:rPr>
          <w:iCs/>
        </w:rPr>
        <w:t>entative</w:t>
      </w:r>
      <w:r w:rsidR="008667A7">
        <w:rPr>
          <w:iCs/>
        </w:rPr>
        <w:t>ly</w:t>
      </w:r>
      <w:r w:rsidR="008667A7" w:rsidRPr="004C4EFC">
        <w:rPr>
          <w:iCs/>
        </w:rPr>
        <w:t xml:space="preserve"> identified as based on accurate mass and fragme</w:t>
      </w:r>
      <w:r w:rsidR="008667A7">
        <w:rPr>
          <w:iCs/>
        </w:rPr>
        <w:t>nts ions</w:t>
      </w:r>
    </w:p>
    <w:p w14:paraId="71868C33" w14:textId="30EA38AD" w:rsidR="00552DD1" w:rsidRDefault="00552DD1" w:rsidP="00552DD1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eastAsia="MS Mincho"/>
          <w:b/>
          <w:bCs/>
          <w:color w:val="000000" w:themeColor="text1"/>
          <w:kern w:val="24"/>
        </w:rPr>
      </w:pPr>
    </w:p>
    <w:p w14:paraId="5430A1A7" w14:textId="77777777" w:rsidR="00771184" w:rsidRDefault="00771184" w:rsidP="00552DD1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eastAsia="MS Mincho"/>
          <w:b/>
          <w:bCs/>
          <w:color w:val="000000" w:themeColor="text1"/>
          <w:kern w:val="24"/>
        </w:rPr>
      </w:pPr>
    </w:p>
    <w:p w14:paraId="51BD7258" w14:textId="77777777" w:rsidR="00552DD1" w:rsidRDefault="00552DD1" w:rsidP="00552DD1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eastAsia="MS Mincho"/>
          <w:b/>
          <w:bCs/>
          <w:color w:val="000000" w:themeColor="text1"/>
          <w:kern w:val="24"/>
        </w:rPr>
      </w:pPr>
    </w:p>
    <w:p w14:paraId="6BD87082" w14:textId="7158D04C" w:rsidR="00552DD1" w:rsidRDefault="006A7617" w:rsidP="00552DD1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r w:rsidRPr="007D022A">
        <w:object w:dxaOrig="8610" w:dyaOrig="2514" w14:anchorId="14015B57">
          <v:shape id="_x0000_i1045" type="#_x0000_t75" style="width:490.2pt;height:2in" o:ole="">
            <v:imagedata r:id="rId46" o:title=""/>
          </v:shape>
          <o:OLEObject Type="Embed" ProgID="ChemDraw.Document.6.0" ShapeID="_x0000_i1045" DrawAspect="Content" ObjectID="_1595392114" r:id="rId47"/>
        </w:object>
      </w:r>
    </w:p>
    <w:p w14:paraId="6961238F" w14:textId="77777777" w:rsidR="00552DD1" w:rsidRPr="00552DD1" w:rsidRDefault="00552DD1" w:rsidP="00552DD1"/>
    <w:p w14:paraId="4E9E1A5C" w14:textId="77777777" w:rsidR="002148CE" w:rsidRDefault="002148CE" w:rsidP="00552DD1">
      <w:pPr>
        <w:rPr>
          <w:b/>
          <w:bCs/>
        </w:rPr>
      </w:pPr>
    </w:p>
    <w:p w14:paraId="747435A3" w14:textId="77777777" w:rsidR="006C6D74" w:rsidRDefault="006C6D7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D98E123" w14:textId="3957F573" w:rsidR="008667A7" w:rsidRDefault="00D91241" w:rsidP="008667A7">
      <w:pPr>
        <w:rPr>
          <w:b/>
          <w:bCs/>
        </w:rPr>
      </w:pPr>
      <w:r>
        <w:rPr>
          <w:b/>
          <w:bCs/>
        </w:rPr>
        <w:lastRenderedPageBreak/>
        <w:t>(</w:t>
      </w:r>
      <w:r w:rsidR="00552DD1" w:rsidRPr="00552DD1">
        <w:rPr>
          <w:b/>
          <w:bCs/>
        </w:rPr>
        <w:t>35</w:t>
      </w:r>
      <w:r>
        <w:rPr>
          <w:b/>
          <w:bCs/>
        </w:rPr>
        <w:t>)</w:t>
      </w:r>
      <w:r w:rsidR="00552DD1" w:rsidRPr="00552DD1">
        <w:rPr>
          <w:b/>
          <w:bCs/>
        </w:rPr>
        <w:t xml:space="preserve"> Peak 316</w:t>
      </w:r>
      <w:r w:rsidR="00552DD1" w:rsidRPr="00552DD1">
        <w:rPr>
          <w:b/>
          <w:bCs/>
          <w:vertAlign w:val="superscript"/>
        </w:rPr>
        <w:t xml:space="preserve"> </w:t>
      </w:r>
      <w:r w:rsidR="00552DD1" w:rsidRPr="00552DD1">
        <w:rPr>
          <w:b/>
          <w:bCs/>
        </w:rPr>
        <w:t xml:space="preserve"> (</w:t>
      </w:r>
      <w:r w:rsidR="00552DD1" w:rsidRPr="00552DD1">
        <w:rPr>
          <w:b/>
          <w:bCs/>
          <w:i/>
          <w:iCs/>
        </w:rPr>
        <w:t>N</w:t>
      </w:r>
      <w:r w:rsidR="00552DD1" w:rsidRPr="00552DD1">
        <w:rPr>
          <w:b/>
          <w:bCs/>
        </w:rPr>
        <w:t>-Acetyl primaquine quinoneimine)</w:t>
      </w:r>
      <w:r w:rsidR="008667A7">
        <w:rPr>
          <w:b/>
          <w:bCs/>
        </w:rPr>
        <w:t xml:space="preserve">- </w:t>
      </w:r>
      <w:r w:rsidR="008667A7">
        <w:rPr>
          <w:iCs/>
        </w:rPr>
        <w:t>T</w:t>
      </w:r>
      <w:r w:rsidR="008667A7" w:rsidRPr="004C4EFC">
        <w:rPr>
          <w:iCs/>
        </w:rPr>
        <w:t>entative</w:t>
      </w:r>
      <w:r w:rsidR="008667A7">
        <w:rPr>
          <w:iCs/>
        </w:rPr>
        <w:t>ly</w:t>
      </w:r>
      <w:r w:rsidR="008667A7" w:rsidRPr="004C4EFC">
        <w:rPr>
          <w:iCs/>
        </w:rPr>
        <w:t xml:space="preserve"> identified as based on accurate mass and fragme</w:t>
      </w:r>
      <w:r w:rsidR="008667A7">
        <w:rPr>
          <w:iCs/>
        </w:rPr>
        <w:t>nts ions</w:t>
      </w:r>
    </w:p>
    <w:p w14:paraId="22662D77" w14:textId="54E4EE5A" w:rsidR="00552DD1" w:rsidRDefault="00552DD1" w:rsidP="00552DD1">
      <w:pPr>
        <w:rPr>
          <w:b/>
          <w:bCs/>
        </w:rPr>
      </w:pPr>
    </w:p>
    <w:p w14:paraId="44EAF33D" w14:textId="77777777" w:rsidR="00552DD1" w:rsidRDefault="00552DD1" w:rsidP="00552DD1">
      <w:pPr>
        <w:rPr>
          <w:b/>
          <w:bCs/>
        </w:rPr>
      </w:pPr>
    </w:p>
    <w:p w14:paraId="0482502B" w14:textId="77777777" w:rsidR="00552DD1" w:rsidRPr="00552DD1" w:rsidRDefault="00552DD1" w:rsidP="00552DD1"/>
    <w:p w14:paraId="164A2F68" w14:textId="163F27C3" w:rsidR="00552DD1" w:rsidRDefault="00370799">
      <w:r w:rsidRPr="007D022A">
        <w:object w:dxaOrig="7977" w:dyaOrig="925" w14:anchorId="1319DD51">
          <v:shape id="_x0000_i1046" type="#_x0000_t75" style="width:474.15pt;height:55.9pt" o:ole="">
            <v:imagedata r:id="rId48" o:title=""/>
          </v:shape>
          <o:OLEObject Type="Embed" ProgID="ChemDraw.Document.6.0" ShapeID="_x0000_i1046" DrawAspect="Content" ObjectID="_1595392115" r:id="rId49"/>
        </w:object>
      </w:r>
    </w:p>
    <w:p w14:paraId="37095B95" w14:textId="77777777" w:rsidR="00552DD1" w:rsidRDefault="00552DD1"/>
    <w:p w14:paraId="7D0B42CF" w14:textId="77777777" w:rsidR="00552DD1" w:rsidRDefault="00552DD1"/>
    <w:p w14:paraId="0144C92A" w14:textId="77777777" w:rsidR="006C6D74" w:rsidRDefault="006C6D7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EA90972" w14:textId="42FCCB10" w:rsidR="008667A7" w:rsidRDefault="00D91241" w:rsidP="008667A7">
      <w:pPr>
        <w:rPr>
          <w:b/>
          <w:bCs/>
        </w:rPr>
      </w:pPr>
      <w:r>
        <w:rPr>
          <w:b/>
          <w:bCs/>
        </w:rPr>
        <w:lastRenderedPageBreak/>
        <w:t>(</w:t>
      </w:r>
      <w:r w:rsidR="00552DD1" w:rsidRPr="00552DD1">
        <w:rPr>
          <w:b/>
          <w:bCs/>
        </w:rPr>
        <w:t>36</w:t>
      </w:r>
      <w:r>
        <w:rPr>
          <w:b/>
          <w:bCs/>
        </w:rPr>
        <w:t>)</w:t>
      </w:r>
      <w:r w:rsidR="00552DD1" w:rsidRPr="00552DD1">
        <w:rPr>
          <w:b/>
          <w:bCs/>
        </w:rPr>
        <w:t xml:space="preserve"> Peak 303</w:t>
      </w:r>
      <w:r w:rsidR="00552DD1" w:rsidRPr="00552DD1">
        <w:rPr>
          <w:b/>
          <w:bCs/>
          <w:vertAlign w:val="superscript"/>
        </w:rPr>
        <w:t xml:space="preserve"> </w:t>
      </w:r>
      <w:r w:rsidR="00552DD1" w:rsidRPr="00552DD1">
        <w:rPr>
          <w:b/>
          <w:bCs/>
        </w:rPr>
        <w:t>(Carboxyprimaquine iminoquinone methyl ester)</w:t>
      </w:r>
      <w:r w:rsidR="008667A7">
        <w:rPr>
          <w:b/>
          <w:bCs/>
        </w:rPr>
        <w:t xml:space="preserve">- </w:t>
      </w:r>
      <w:r w:rsidR="008667A7">
        <w:rPr>
          <w:iCs/>
        </w:rPr>
        <w:t>T</w:t>
      </w:r>
      <w:r w:rsidR="008667A7" w:rsidRPr="004C4EFC">
        <w:rPr>
          <w:iCs/>
        </w:rPr>
        <w:t>entative</w:t>
      </w:r>
      <w:r w:rsidR="008667A7">
        <w:rPr>
          <w:iCs/>
        </w:rPr>
        <w:t>ly</w:t>
      </w:r>
      <w:r w:rsidR="008667A7" w:rsidRPr="004C4EFC">
        <w:rPr>
          <w:iCs/>
        </w:rPr>
        <w:t xml:space="preserve"> identified as based on accurate mass and fragme</w:t>
      </w:r>
      <w:r w:rsidR="008667A7">
        <w:rPr>
          <w:iCs/>
        </w:rPr>
        <w:t>nts ions</w:t>
      </w:r>
    </w:p>
    <w:p w14:paraId="340EFDAE" w14:textId="1D01F1E1" w:rsidR="00552DD1" w:rsidRDefault="00552DD1" w:rsidP="00552DD1">
      <w:pPr>
        <w:rPr>
          <w:b/>
          <w:bCs/>
        </w:rPr>
      </w:pPr>
    </w:p>
    <w:p w14:paraId="65DC49E8" w14:textId="77777777" w:rsidR="008667A7" w:rsidRDefault="008667A7" w:rsidP="00552DD1">
      <w:pPr>
        <w:rPr>
          <w:b/>
          <w:bCs/>
        </w:rPr>
      </w:pPr>
    </w:p>
    <w:p w14:paraId="3E26C711" w14:textId="77777777" w:rsidR="00552DD1" w:rsidRPr="00552DD1" w:rsidRDefault="00552DD1" w:rsidP="00552DD1"/>
    <w:p w14:paraId="1C0A7BF3" w14:textId="5001E656" w:rsidR="00552DD1" w:rsidRDefault="00C4048E">
      <w:r w:rsidRPr="007D022A">
        <w:object w:dxaOrig="7418" w:dyaOrig="2709" w14:anchorId="624C358E">
          <v:shape id="_x0000_i1047" type="#_x0000_t75" style="width:489.45pt;height:179.25pt" o:ole="">
            <v:imagedata r:id="rId50" o:title=""/>
          </v:shape>
          <o:OLEObject Type="Embed" ProgID="ChemDraw.Document.6.0" ShapeID="_x0000_i1047" DrawAspect="Content" ObjectID="_1595392116" r:id="rId51"/>
        </w:object>
      </w:r>
    </w:p>
    <w:sectPr w:rsidR="00552DD1" w:rsidSect="00E0656F">
      <w:footerReference w:type="default" r:id="rId52"/>
      <w:pgSz w:w="12240" w:h="15840"/>
      <w:pgMar w:top="1440" w:right="1440" w:bottom="1440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E5F0C1" w14:textId="77777777" w:rsidR="008601A2" w:rsidRDefault="008601A2" w:rsidP="007C2D19">
      <w:r>
        <w:separator/>
      </w:r>
    </w:p>
  </w:endnote>
  <w:endnote w:type="continuationSeparator" w:id="0">
    <w:p w14:paraId="07A4F24A" w14:textId="77777777" w:rsidR="008601A2" w:rsidRDefault="008601A2" w:rsidP="007C2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16094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108DAC" w14:textId="359D1AF7" w:rsidR="00771184" w:rsidRDefault="007711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6C5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6484DB" w14:textId="77777777" w:rsidR="00771184" w:rsidRDefault="007711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9B21B5" w14:textId="77777777" w:rsidR="008601A2" w:rsidRDefault="008601A2" w:rsidP="007C2D19">
      <w:r>
        <w:separator/>
      </w:r>
    </w:p>
  </w:footnote>
  <w:footnote w:type="continuationSeparator" w:id="0">
    <w:p w14:paraId="33A37887" w14:textId="77777777" w:rsidR="008601A2" w:rsidRDefault="008601A2" w:rsidP="007C2D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E69"/>
    <w:rsid w:val="00027336"/>
    <w:rsid w:val="00036161"/>
    <w:rsid w:val="000551F6"/>
    <w:rsid w:val="00076CAF"/>
    <w:rsid w:val="000F20F3"/>
    <w:rsid w:val="00103288"/>
    <w:rsid w:val="00107596"/>
    <w:rsid w:val="00125D76"/>
    <w:rsid w:val="00127FE6"/>
    <w:rsid w:val="00146C58"/>
    <w:rsid w:val="00164F44"/>
    <w:rsid w:val="00173762"/>
    <w:rsid w:val="00180D6D"/>
    <w:rsid w:val="00183B1E"/>
    <w:rsid w:val="00192618"/>
    <w:rsid w:val="0020536C"/>
    <w:rsid w:val="002148CE"/>
    <w:rsid w:val="002524B6"/>
    <w:rsid w:val="002758C6"/>
    <w:rsid w:val="00292CB2"/>
    <w:rsid w:val="002D53C5"/>
    <w:rsid w:val="002D7C94"/>
    <w:rsid w:val="00301927"/>
    <w:rsid w:val="0031385E"/>
    <w:rsid w:val="00324C3E"/>
    <w:rsid w:val="00333A18"/>
    <w:rsid w:val="003426D2"/>
    <w:rsid w:val="00370799"/>
    <w:rsid w:val="00377EAC"/>
    <w:rsid w:val="0039606E"/>
    <w:rsid w:val="003B7BBB"/>
    <w:rsid w:val="003C16F0"/>
    <w:rsid w:val="003E3995"/>
    <w:rsid w:val="003E55C2"/>
    <w:rsid w:val="004269D8"/>
    <w:rsid w:val="00442A47"/>
    <w:rsid w:val="004604CE"/>
    <w:rsid w:val="00492DA5"/>
    <w:rsid w:val="004D51A2"/>
    <w:rsid w:val="004E4829"/>
    <w:rsid w:val="00501DB7"/>
    <w:rsid w:val="00503450"/>
    <w:rsid w:val="00510E22"/>
    <w:rsid w:val="00544D27"/>
    <w:rsid w:val="00552DD1"/>
    <w:rsid w:val="00561735"/>
    <w:rsid w:val="005A5A3B"/>
    <w:rsid w:val="005E102D"/>
    <w:rsid w:val="00604E8B"/>
    <w:rsid w:val="006144FF"/>
    <w:rsid w:val="00617EF3"/>
    <w:rsid w:val="00621402"/>
    <w:rsid w:val="0067068B"/>
    <w:rsid w:val="0067790B"/>
    <w:rsid w:val="006A7617"/>
    <w:rsid w:val="006C6D74"/>
    <w:rsid w:val="006E1BEC"/>
    <w:rsid w:val="006F308B"/>
    <w:rsid w:val="006F4BE1"/>
    <w:rsid w:val="00711B27"/>
    <w:rsid w:val="00716134"/>
    <w:rsid w:val="007264AD"/>
    <w:rsid w:val="007303D1"/>
    <w:rsid w:val="00741668"/>
    <w:rsid w:val="007474CB"/>
    <w:rsid w:val="00750F01"/>
    <w:rsid w:val="00771184"/>
    <w:rsid w:val="007C264C"/>
    <w:rsid w:val="007C2D19"/>
    <w:rsid w:val="007C2E76"/>
    <w:rsid w:val="007C7680"/>
    <w:rsid w:val="007D022A"/>
    <w:rsid w:val="00824F01"/>
    <w:rsid w:val="0082621E"/>
    <w:rsid w:val="0083672C"/>
    <w:rsid w:val="00840E4E"/>
    <w:rsid w:val="008415A7"/>
    <w:rsid w:val="0084599D"/>
    <w:rsid w:val="0085541D"/>
    <w:rsid w:val="008601A2"/>
    <w:rsid w:val="00861573"/>
    <w:rsid w:val="008667A7"/>
    <w:rsid w:val="00883617"/>
    <w:rsid w:val="00886D80"/>
    <w:rsid w:val="008A088F"/>
    <w:rsid w:val="008C2914"/>
    <w:rsid w:val="008D7C7B"/>
    <w:rsid w:val="008F5435"/>
    <w:rsid w:val="00946AC6"/>
    <w:rsid w:val="0095143F"/>
    <w:rsid w:val="009E0952"/>
    <w:rsid w:val="009F752B"/>
    <w:rsid w:val="00A00737"/>
    <w:rsid w:val="00A12F63"/>
    <w:rsid w:val="00A1625C"/>
    <w:rsid w:val="00A2546D"/>
    <w:rsid w:val="00A26E18"/>
    <w:rsid w:val="00A70B3B"/>
    <w:rsid w:val="00A94CA6"/>
    <w:rsid w:val="00A94E25"/>
    <w:rsid w:val="00AA1DF2"/>
    <w:rsid w:val="00B05BD0"/>
    <w:rsid w:val="00B171A0"/>
    <w:rsid w:val="00B253B6"/>
    <w:rsid w:val="00B34A7E"/>
    <w:rsid w:val="00B51B78"/>
    <w:rsid w:val="00B56096"/>
    <w:rsid w:val="00B562F6"/>
    <w:rsid w:val="00B842AF"/>
    <w:rsid w:val="00BA0150"/>
    <w:rsid w:val="00BD65A2"/>
    <w:rsid w:val="00BE3721"/>
    <w:rsid w:val="00BE6336"/>
    <w:rsid w:val="00BE76C2"/>
    <w:rsid w:val="00C23738"/>
    <w:rsid w:val="00C3661A"/>
    <w:rsid w:val="00C4048E"/>
    <w:rsid w:val="00D20BD6"/>
    <w:rsid w:val="00D238BD"/>
    <w:rsid w:val="00D274ED"/>
    <w:rsid w:val="00D82AAA"/>
    <w:rsid w:val="00D83D8A"/>
    <w:rsid w:val="00D91241"/>
    <w:rsid w:val="00DB61AC"/>
    <w:rsid w:val="00DB7F64"/>
    <w:rsid w:val="00DC402B"/>
    <w:rsid w:val="00DD7418"/>
    <w:rsid w:val="00DF0DB2"/>
    <w:rsid w:val="00E0656F"/>
    <w:rsid w:val="00E32613"/>
    <w:rsid w:val="00E3407E"/>
    <w:rsid w:val="00E35011"/>
    <w:rsid w:val="00E70DBF"/>
    <w:rsid w:val="00E72EBE"/>
    <w:rsid w:val="00E87698"/>
    <w:rsid w:val="00EC3F95"/>
    <w:rsid w:val="00EF21FA"/>
    <w:rsid w:val="00EF2E69"/>
    <w:rsid w:val="00F15BFC"/>
    <w:rsid w:val="00F24BC0"/>
    <w:rsid w:val="00F30367"/>
    <w:rsid w:val="00F41F87"/>
    <w:rsid w:val="00F47BA8"/>
    <w:rsid w:val="00F861CA"/>
    <w:rsid w:val="00FC6405"/>
    <w:rsid w:val="00FC6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436CEE"/>
  <w15:docId w15:val="{5B852F12-F530-4A9E-9689-895E7AA28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E6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52DD1"/>
    <w:pPr>
      <w:spacing w:before="100" w:beforeAutospacing="1" w:after="100" w:afterAutospacing="1"/>
    </w:pPr>
    <w:rPr>
      <w:rFonts w:eastAsiaTheme="minorEastAsia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D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DF2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7C2D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D19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C2D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D19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7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9" Type="http://schemas.openxmlformats.org/officeDocument/2006/relationships/oleObject" Target="embeddings/oleObject17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emf"/><Relationship Id="rId42" Type="http://schemas.openxmlformats.org/officeDocument/2006/relationships/image" Target="media/image19.e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emf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emf"/><Relationship Id="rId46" Type="http://schemas.openxmlformats.org/officeDocument/2006/relationships/image" Target="media/image21.emf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54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24" Type="http://schemas.openxmlformats.org/officeDocument/2006/relationships/image" Target="media/image10.emf"/><Relationship Id="rId32" Type="http://schemas.openxmlformats.org/officeDocument/2006/relationships/image" Target="media/image14.e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emf"/><Relationship Id="rId45" Type="http://schemas.openxmlformats.org/officeDocument/2006/relationships/oleObject" Target="embeddings/oleObject20.bin"/><Relationship Id="rId53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49" Type="http://schemas.openxmlformats.org/officeDocument/2006/relationships/oleObject" Target="embeddings/oleObject22.bin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emf"/><Relationship Id="rId52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emf"/><Relationship Id="rId8" Type="http://schemas.openxmlformats.org/officeDocument/2006/relationships/image" Target="media/image2.emf"/><Relationship Id="rId51" Type="http://schemas.openxmlformats.org/officeDocument/2006/relationships/oleObject" Target="embeddings/oleObject2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718</Words>
  <Characters>40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ilent Technologies, Inc.</Company>
  <LinksUpToDate>false</LinksUpToDate>
  <CharactersWithSpaces>4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athi</dc:creator>
  <cp:lastModifiedBy>Bharathi</cp:lastModifiedBy>
  <cp:revision>2</cp:revision>
  <cp:lastPrinted>2017-10-26T14:59:00Z</cp:lastPrinted>
  <dcterms:created xsi:type="dcterms:W3CDTF">2018-08-10T12:41:00Z</dcterms:created>
  <dcterms:modified xsi:type="dcterms:W3CDTF">2018-08-10T12:41:00Z</dcterms:modified>
</cp:coreProperties>
</file>